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F23D9" w14:textId="0DC015F2" w:rsidR="006D0BAF" w:rsidRDefault="006D0BAF" w:rsidP="006D0BAF">
      <w:pPr>
        <w:spacing w:after="0"/>
        <w:jc w:val="center"/>
        <w:rPr>
          <w:b/>
          <w:szCs w:val="24"/>
        </w:rPr>
      </w:pPr>
      <w:r>
        <w:rPr>
          <w:b/>
          <w:szCs w:val="24"/>
        </w:rPr>
        <w:t>Supplementary Material</w:t>
      </w:r>
    </w:p>
    <w:p w14:paraId="1D168A88" w14:textId="77777777" w:rsidR="006D0BAF" w:rsidRDefault="006D0BAF" w:rsidP="006D0BAF">
      <w:pPr>
        <w:spacing w:after="0"/>
        <w:jc w:val="center"/>
        <w:rPr>
          <w:b/>
          <w:szCs w:val="24"/>
        </w:rPr>
      </w:pPr>
    </w:p>
    <w:p w14:paraId="79A6925B" w14:textId="3C6834D2" w:rsidR="00380CA2" w:rsidRPr="007A6B73" w:rsidRDefault="00380CA2" w:rsidP="000353DF">
      <w:pPr>
        <w:spacing w:after="0"/>
        <w:jc w:val="left"/>
        <w:rPr>
          <w:b/>
          <w:szCs w:val="24"/>
        </w:rPr>
      </w:pPr>
      <w:r w:rsidRPr="007A6B73">
        <w:rPr>
          <w:b/>
          <w:szCs w:val="24"/>
        </w:rPr>
        <w:t>Impact of biosolids amendment and wastewater</w:t>
      </w:r>
      <w:r w:rsidR="0012025A" w:rsidRPr="007A6B73">
        <w:rPr>
          <w:b/>
          <w:szCs w:val="24"/>
        </w:rPr>
        <w:t xml:space="preserve"> effluent</w:t>
      </w:r>
      <w:r w:rsidRPr="007A6B73">
        <w:rPr>
          <w:b/>
          <w:szCs w:val="24"/>
        </w:rPr>
        <w:t xml:space="preserve"> irrigation on </w:t>
      </w:r>
      <w:r w:rsidR="008716E4" w:rsidRPr="007A6B73">
        <w:rPr>
          <w:b/>
          <w:szCs w:val="24"/>
        </w:rPr>
        <w:t>enteric</w:t>
      </w:r>
      <w:r w:rsidRPr="007A6B73">
        <w:rPr>
          <w:b/>
          <w:szCs w:val="24"/>
        </w:rPr>
        <w:t xml:space="preserve"> antibiotic-resistant bacteria </w:t>
      </w:r>
      <w:r w:rsidR="006136DC" w:rsidRPr="007A6B73">
        <w:rPr>
          <w:b/>
          <w:szCs w:val="24"/>
        </w:rPr>
        <w:t>– a greenhouse study</w:t>
      </w:r>
      <w:r w:rsidRPr="007A6B73">
        <w:rPr>
          <w:b/>
          <w:szCs w:val="24"/>
        </w:rPr>
        <w:t xml:space="preserve"> </w:t>
      </w:r>
    </w:p>
    <w:p w14:paraId="7E15AC94" w14:textId="77777777" w:rsidR="009D0C0E" w:rsidRDefault="009D0C0E" w:rsidP="000353DF">
      <w:pPr>
        <w:spacing w:after="0"/>
        <w:jc w:val="left"/>
        <w:rPr>
          <w:szCs w:val="24"/>
        </w:rPr>
      </w:pPr>
    </w:p>
    <w:p w14:paraId="6633FB78" w14:textId="65DE0FAC" w:rsidR="00380CA2" w:rsidRPr="00AE57B1" w:rsidRDefault="00380CA2" w:rsidP="000353DF">
      <w:pPr>
        <w:spacing w:after="0"/>
        <w:jc w:val="left"/>
        <w:rPr>
          <w:szCs w:val="24"/>
        </w:rPr>
      </w:pPr>
      <w:r w:rsidRPr="00AE57B1">
        <w:rPr>
          <w:szCs w:val="24"/>
        </w:rPr>
        <w:t xml:space="preserve">Catherine </w:t>
      </w:r>
      <w:proofErr w:type="spellStart"/>
      <w:r w:rsidRPr="00AE57B1">
        <w:rPr>
          <w:szCs w:val="24"/>
        </w:rPr>
        <w:t>Mays</w:t>
      </w:r>
      <w:r w:rsidR="009D0C0E" w:rsidRPr="009D0C0E">
        <w:rPr>
          <w:szCs w:val="24"/>
          <w:vertAlign w:val="superscript"/>
        </w:rPr>
        <w:t>a</w:t>
      </w:r>
      <w:proofErr w:type="spellEnd"/>
      <w:r w:rsidRPr="00AE57B1">
        <w:rPr>
          <w:szCs w:val="24"/>
        </w:rPr>
        <w:t xml:space="preserve">, </w:t>
      </w:r>
      <w:r w:rsidR="00266163" w:rsidRPr="00AE57B1">
        <w:rPr>
          <w:szCs w:val="24"/>
        </w:rPr>
        <w:t>Joy Waite-</w:t>
      </w:r>
      <w:proofErr w:type="spellStart"/>
      <w:r w:rsidR="00266163" w:rsidRPr="00AE57B1">
        <w:rPr>
          <w:szCs w:val="24"/>
        </w:rPr>
        <w:t>Cusic</w:t>
      </w:r>
      <w:r w:rsidR="00266163">
        <w:rPr>
          <w:szCs w:val="24"/>
          <w:vertAlign w:val="superscript"/>
        </w:rPr>
        <w:t>b</w:t>
      </w:r>
      <w:proofErr w:type="spellEnd"/>
      <w:r w:rsidR="00266163" w:rsidRPr="00AE57B1">
        <w:rPr>
          <w:szCs w:val="24"/>
        </w:rPr>
        <w:t xml:space="preserve">, </w:t>
      </w:r>
      <w:r w:rsidRPr="00AE57B1">
        <w:rPr>
          <w:szCs w:val="24"/>
        </w:rPr>
        <w:t>Tyler</w:t>
      </w:r>
      <w:r w:rsidR="00266163">
        <w:rPr>
          <w:szCs w:val="24"/>
        </w:rPr>
        <w:t xml:space="preserve"> S.</w:t>
      </w:r>
      <w:r w:rsidRPr="00AE57B1">
        <w:rPr>
          <w:szCs w:val="24"/>
        </w:rPr>
        <w:t xml:space="preserve"> </w:t>
      </w:r>
      <w:proofErr w:type="spellStart"/>
      <w:r w:rsidRPr="00AE57B1">
        <w:rPr>
          <w:szCs w:val="24"/>
        </w:rPr>
        <w:t>Radniecki</w:t>
      </w:r>
      <w:r w:rsidR="009D0C0E" w:rsidRPr="009D0C0E">
        <w:rPr>
          <w:szCs w:val="24"/>
          <w:vertAlign w:val="superscript"/>
        </w:rPr>
        <w:t>a</w:t>
      </w:r>
      <w:proofErr w:type="spellEnd"/>
      <w:r w:rsidRPr="00AE57B1">
        <w:rPr>
          <w:szCs w:val="24"/>
        </w:rPr>
        <w:t xml:space="preserve">, </w:t>
      </w:r>
      <w:r w:rsidR="00340D3C">
        <w:rPr>
          <w:szCs w:val="24"/>
        </w:rPr>
        <w:t xml:space="preserve">Gabriela L. </w:t>
      </w:r>
      <w:proofErr w:type="spellStart"/>
      <w:r w:rsidR="00340D3C">
        <w:rPr>
          <w:szCs w:val="24"/>
        </w:rPr>
        <w:t>Garza</w:t>
      </w:r>
      <w:r w:rsidR="00340D3C" w:rsidRPr="00A8277C">
        <w:rPr>
          <w:szCs w:val="24"/>
          <w:vertAlign w:val="superscript"/>
        </w:rPr>
        <w:t>a</w:t>
      </w:r>
      <w:proofErr w:type="spellEnd"/>
      <w:r w:rsidR="00340D3C">
        <w:rPr>
          <w:szCs w:val="24"/>
        </w:rPr>
        <w:t xml:space="preserve">, </w:t>
      </w:r>
      <w:r w:rsidRPr="00AE57B1">
        <w:rPr>
          <w:szCs w:val="24"/>
        </w:rPr>
        <w:t>Tala Navab</w:t>
      </w:r>
      <w:r w:rsidR="003E1FC4">
        <w:rPr>
          <w:szCs w:val="24"/>
        </w:rPr>
        <w:t>-</w:t>
      </w:r>
      <w:proofErr w:type="spellStart"/>
      <w:proofErr w:type="gramStart"/>
      <w:r w:rsidRPr="00AE57B1">
        <w:rPr>
          <w:szCs w:val="24"/>
        </w:rPr>
        <w:t>Daneshman</w:t>
      </w:r>
      <w:r w:rsidR="00065ABF" w:rsidRPr="00AE57B1">
        <w:rPr>
          <w:szCs w:val="24"/>
        </w:rPr>
        <w:t>d</w:t>
      </w:r>
      <w:r w:rsidR="009D0C0E" w:rsidRPr="009D0C0E">
        <w:rPr>
          <w:szCs w:val="24"/>
          <w:vertAlign w:val="superscript"/>
        </w:rPr>
        <w:t>a</w:t>
      </w:r>
      <w:proofErr w:type="spellEnd"/>
      <w:r w:rsidR="00F7661F">
        <w:rPr>
          <w:szCs w:val="24"/>
          <w:vertAlign w:val="superscript"/>
        </w:rPr>
        <w:t>,*</w:t>
      </w:r>
      <w:proofErr w:type="gramEnd"/>
    </w:p>
    <w:p w14:paraId="13CC550E" w14:textId="77777777" w:rsidR="00F7661F" w:rsidRPr="00F7661F" w:rsidRDefault="00F7661F" w:rsidP="000353DF">
      <w:pPr>
        <w:spacing w:after="0"/>
        <w:jc w:val="left"/>
        <w:rPr>
          <w:szCs w:val="24"/>
        </w:rPr>
      </w:pPr>
    </w:p>
    <w:p w14:paraId="7FBCEEE7" w14:textId="7A0AD3DF" w:rsidR="003E1FC4" w:rsidRDefault="000F4824" w:rsidP="000353DF">
      <w:pPr>
        <w:spacing w:after="0"/>
        <w:jc w:val="left"/>
        <w:rPr>
          <w:szCs w:val="24"/>
        </w:rPr>
      </w:pPr>
      <w:r w:rsidRPr="000F4824">
        <w:rPr>
          <w:szCs w:val="24"/>
          <w:vertAlign w:val="superscript"/>
        </w:rPr>
        <w:t>a</w:t>
      </w:r>
      <w:r w:rsidR="00CE64D6" w:rsidRPr="00CE64D6">
        <w:rPr>
          <w:szCs w:val="24"/>
        </w:rPr>
        <w:t xml:space="preserve"> </w:t>
      </w:r>
      <w:r w:rsidRPr="000F4824">
        <w:rPr>
          <w:szCs w:val="24"/>
        </w:rPr>
        <w:t>105 SW 26</w:t>
      </w:r>
      <w:r w:rsidRPr="000F4824">
        <w:rPr>
          <w:szCs w:val="24"/>
          <w:vertAlign w:val="superscript"/>
        </w:rPr>
        <w:t>th</w:t>
      </w:r>
      <w:r w:rsidRPr="000F4824">
        <w:rPr>
          <w:szCs w:val="24"/>
        </w:rPr>
        <w:t xml:space="preserve"> St, 116 Johnson Hall, School of Chemical, Biological, and Environmental Engineering, Oregon State University, Corvallis, OR 9733</w:t>
      </w:r>
      <w:r>
        <w:rPr>
          <w:szCs w:val="24"/>
        </w:rPr>
        <w:t>1,</w:t>
      </w:r>
      <w:r w:rsidRPr="000F4824">
        <w:rPr>
          <w:szCs w:val="24"/>
        </w:rPr>
        <w:t xml:space="preserve"> Unite</w:t>
      </w:r>
      <w:r w:rsidR="00144285">
        <w:rPr>
          <w:szCs w:val="24"/>
        </w:rPr>
        <w:t>d</w:t>
      </w:r>
      <w:r w:rsidRPr="000F4824">
        <w:rPr>
          <w:szCs w:val="24"/>
        </w:rPr>
        <w:t xml:space="preserve"> States</w:t>
      </w:r>
    </w:p>
    <w:p w14:paraId="22C02037" w14:textId="0C6F1AAF" w:rsidR="000F4824" w:rsidRPr="000F4824" w:rsidRDefault="000F4824" w:rsidP="000353DF">
      <w:pPr>
        <w:spacing w:after="0"/>
        <w:jc w:val="left"/>
        <w:rPr>
          <w:szCs w:val="24"/>
        </w:rPr>
      </w:pPr>
      <w:r w:rsidRPr="000F4824">
        <w:rPr>
          <w:szCs w:val="24"/>
          <w:vertAlign w:val="superscript"/>
        </w:rPr>
        <w:t>b</w:t>
      </w:r>
      <w:r w:rsidR="00CE64D6" w:rsidRPr="00CE64D6">
        <w:rPr>
          <w:szCs w:val="24"/>
        </w:rPr>
        <w:t xml:space="preserve"> </w:t>
      </w:r>
      <w:r w:rsidRPr="000F4824">
        <w:rPr>
          <w:szCs w:val="24"/>
        </w:rPr>
        <w:t>3051 SW Campus Way</w:t>
      </w:r>
      <w:r>
        <w:rPr>
          <w:szCs w:val="24"/>
        </w:rPr>
        <w:t xml:space="preserve">, Department of Food Science and Technology, </w:t>
      </w:r>
      <w:r w:rsidRPr="000F4824">
        <w:rPr>
          <w:szCs w:val="24"/>
        </w:rPr>
        <w:t>Oregon State University, Corvallis, OR 97331</w:t>
      </w:r>
      <w:r>
        <w:rPr>
          <w:szCs w:val="24"/>
        </w:rPr>
        <w:t>,</w:t>
      </w:r>
      <w:r w:rsidRPr="000F4824">
        <w:rPr>
          <w:szCs w:val="24"/>
        </w:rPr>
        <w:t xml:space="preserve"> Unite</w:t>
      </w:r>
      <w:r w:rsidR="00144285">
        <w:rPr>
          <w:szCs w:val="24"/>
        </w:rPr>
        <w:t>d</w:t>
      </w:r>
      <w:r w:rsidRPr="000F4824">
        <w:rPr>
          <w:szCs w:val="24"/>
        </w:rPr>
        <w:t xml:space="preserve"> States</w:t>
      </w:r>
    </w:p>
    <w:p w14:paraId="4702B589" w14:textId="5D66BCDD" w:rsidR="000F4824" w:rsidRPr="000F4824" w:rsidRDefault="00F7661F" w:rsidP="000353DF">
      <w:pPr>
        <w:spacing w:after="0"/>
        <w:jc w:val="left"/>
        <w:rPr>
          <w:szCs w:val="24"/>
        </w:rPr>
      </w:pPr>
      <w:r w:rsidRPr="00F7661F">
        <w:rPr>
          <w:szCs w:val="24"/>
          <w:vertAlign w:val="superscript"/>
        </w:rPr>
        <w:t>*</w:t>
      </w:r>
      <w:r w:rsidR="00CE64D6" w:rsidRPr="00CE64D6">
        <w:rPr>
          <w:szCs w:val="24"/>
        </w:rPr>
        <w:t xml:space="preserve"> </w:t>
      </w:r>
      <w:r>
        <w:rPr>
          <w:szCs w:val="24"/>
        </w:rPr>
        <w:t xml:space="preserve">Corresponding author: </w:t>
      </w:r>
      <w:hyperlink r:id="rId8" w:history="1">
        <w:r w:rsidRPr="00CE559A">
          <w:rPr>
            <w:rStyle w:val="Hyperlink"/>
            <w:szCs w:val="24"/>
          </w:rPr>
          <w:t>tala.navab@oregonstate.edu</w:t>
        </w:r>
      </w:hyperlink>
      <w:r>
        <w:rPr>
          <w:szCs w:val="24"/>
        </w:rPr>
        <w:t xml:space="preserve"> </w:t>
      </w:r>
    </w:p>
    <w:p w14:paraId="23FA1D5C" w14:textId="77777777" w:rsidR="00F7661F" w:rsidRPr="00F7661F" w:rsidRDefault="00F7661F" w:rsidP="00EF14CC">
      <w:pPr>
        <w:spacing w:after="0"/>
        <w:jc w:val="left"/>
        <w:rPr>
          <w:b/>
          <w:bCs/>
          <w:szCs w:val="24"/>
        </w:rPr>
      </w:pPr>
    </w:p>
    <w:p w14:paraId="6677CA0B" w14:textId="77777777" w:rsidR="007073F7" w:rsidRDefault="007073F7" w:rsidP="007073F7">
      <w:pPr>
        <w:spacing w:after="0"/>
        <w:jc w:val="left"/>
        <w:rPr>
          <w:szCs w:val="24"/>
        </w:rPr>
        <w:sectPr w:rsidR="007073F7" w:rsidSect="00C96BDE"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4FEA597" w14:textId="30740483" w:rsidR="007073F7" w:rsidRPr="00742A8F" w:rsidRDefault="007073F7" w:rsidP="007073F7">
      <w:pPr>
        <w:spacing w:after="0"/>
        <w:jc w:val="left"/>
        <w:rPr>
          <w:szCs w:val="24"/>
        </w:rPr>
      </w:pPr>
      <w:r>
        <w:rPr>
          <w:szCs w:val="24"/>
        </w:rPr>
        <w:lastRenderedPageBreak/>
        <w:t xml:space="preserve">Table </w:t>
      </w:r>
      <w:r w:rsidR="006D0BAF">
        <w:rPr>
          <w:szCs w:val="24"/>
        </w:rPr>
        <w:t>S1</w:t>
      </w:r>
      <w:r>
        <w:rPr>
          <w:szCs w:val="24"/>
        </w:rPr>
        <w:t xml:space="preserve">. Antibiotic resistance phenotypes of multi-drug resistance (MDR) </w:t>
      </w:r>
      <w:r>
        <w:rPr>
          <w:i/>
          <w:iCs/>
          <w:szCs w:val="24"/>
        </w:rPr>
        <w:t>E. coli</w:t>
      </w:r>
      <w:r>
        <w:rPr>
          <w:szCs w:val="24"/>
        </w:rPr>
        <w:t xml:space="preserve"> and enterococci colonies isolated from soil amended with biosolids in a greenhouse study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0"/>
        <w:gridCol w:w="1260"/>
        <w:gridCol w:w="1350"/>
        <w:gridCol w:w="1350"/>
      </w:tblGrid>
      <w:tr w:rsidR="007073F7" w:rsidRPr="00033AD1" w14:paraId="316AF387" w14:textId="77777777" w:rsidTr="007073F7">
        <w:tc>
          <w:tcPr>
            <w:tcW w:w="5400" w:type="dxa"/>
            <w:vAlign w:val="center"/>
          </w:tcPr>
          <w:p w14:paraId="78236134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ntibiotic resistance phenotype</w:t>
            </w:r>
          </w:p>
        </w:tc>
        <w:tc>
          <w:tcPr>
            <w:tcW w:w="1260" w:type="dxa"/>
            <w:vAlign w:val="center"/>
          </w:tcPr>
          <w:p w14:paraId="0054EF72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No. of isolates</w:t>
            </w:r>
          </w:p>
        </w:tc>
        <w:tc>
          <w:tcPr>
            <w:tcW w:w="1350" w:type="dxa"/>
            <w:vAlign w:val="center"/>
          </w:tcPr>
          <w:p w14:paraId="55729D16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% MDR isolates</w:t>
            </w:r>
          </w:p>
        </w:tc>
        <w:tc>
          <w:tcPr>
            <w:tcW w:w="1350" w:type="dxa"/>
            <w:vAlign w:val="center"/>
          </w:tcPr>
          <w:p w14:paraId="2901496F" w14:textId="77777777" w:rsidR="007073F7" w:rsidRPr="0089625A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33AD1">
              <w:rPr>
                <w:rFonts w:cs="Times New Roman"/>
                <w:sz w:val="20"/>
                <w:szCs w:val="20"/>
              </w:rPr>
              <w:t xml:space="preserve">% Total </w:t>
            </w:r>
            <w:proofErr w:type="spellStart"/>
            <w:r w:rsidRPr="00033AD1">
              <w:rPr>
                <w:rFonts w:cs="Times New Roman"/>
                <w:sz w:val="20"/>
                <w:szCs w:val="20"/>
              </w:rPr>
              <w:t>isolates</w:t>
            </w:r>
            <w:r w:rsidRPr="00033AD1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073F7" w:rsidRPr="00033AD1" w14:paraId="6CFB30BF" w14:textId="77777777" w:rsidTr="007073F7">
        <w:tc>
          <w:tcPr>
            <w:tcW w:w="9360" w:type="dxa"/>
            <w:gridSpan w:val="4"/>
            <w:tcBorders>
              <w:bottom w:val="single" w:sz="4" w:space="0" w:color="auto"/>
            </w:tcBorders>
            <w:vAlign w:val="center"/>
          </w:tcPr>
          <w:p w14:paraId="6F0D5177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 xml:space="preserve">MDR </w:t>
            </w:r>
            <w:r w:rsidRPr="00033AD1">
              <w:rPr>
                <w:rFonts w:cs="Times New Roman"/>
                <w:i/>
                <w:iCs/>
                <w:sz w:val="20"/>
                <w:szCs w:val="20"/>
              </w:rPr>
              <w:t>E. coli</w:t>
            </w:r>
            <w:r w:rsidRPr="00033AD1">
              <w:rPr>
                <w:rFonts w:cs="Times New Roman"/>
                <w:sz w:val="20"/>
                <w:szCs w:val="20"/>
              </w:rPr>
              <w:t xml:space="preserve"> isolates collected from soil amended with biosolids (days 0 and 35); </w:t>
            </w:r>
            <w:r w:rsidRPr="00033AD1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033AD1">
              <w:rPr>
                <w:rFonts w:cs="Times New Roman"/>
                <w:sz w:val="20"/>
                <w:szCs w:val="20"/>
              </w:rPr>
              <w:t xml:space="preserve"> = 45</w:t>
            </w:r>
          </w:p>
        </w:tc>
      </w:tr>
      <w:tr w:rsidR="007073F7" w:rsidRPr="00033AD1" w14:paraId="5724BD2E" w14:textId="77777777" w:rsidTr="007073F7">
        <w:tc>
          <w:tcPr>
            <w:tcW w:w="5400" w:type="dxa"/>
            <w:tcBorders>
              <w:bottom w:val="nil"/>
            </w:tcBorders>
            <w:vAlign w:val="center"/>
          </w:tcPr>
          <w:p w14:paraId="7B8A0C97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 xml:space="preserve">Ampicillin, </w:t>
            </w:r>
            <w:proofErr w:type="spellStart"/>
            <w:r w:rsidRPr="00033AD1">
              <w:rPr>
                <w:rFonts w:cs="Times New Roman"/>
                <w:sz w:val="20"/>
                <w:szCs w:val="20"/>
              </w:rPr>
              <w:t>SXT</w:t>
            </w:r>
            <w:r w:rsidRPr="00033AD1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033AD1">
              <w:rPr>
                <w:rFonts w:cs="Times New Roman"/>
                <w:sz w:val="20"/>
                <w:szCs w:val="20"/>
              </w:rPr>
              <w:t>, tetracycline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A11EAC6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1C6899C1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73DF4346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19.8</w:t>
            </w:r>
          </w:p>
        </w:tc>
      </w:tr>
      <w:tr w:rsidR="007073F7" w:rsidRPr="00033AD1" w14:paraId="46F487F3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377A6527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iprofloxacin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D876208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DC8B714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82462F1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16.5</w:t>
            </w:r>
          </w:p>
        </w:tc>
      </w:tr>
      <w:tr w:rsidR="007073F7" w:rsidRPr="00033AD1" w14:paraId="3C2F105F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2E104B4C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iprofloxacin, SX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2256A2B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066B902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FD43CD8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15.7</w:t>
            </w:r>
          </w:p>
        </w:tc>
      </w:tr>
      <w:tr w:rsidR="007073F7" w:rsidRPr="00033AD1" w14:paraId="7D9BDDDB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7493E78C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iprofloxacin, SXT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926DA4C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29179F1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1FFCE57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14.0</w:t>
            </w:r>
          </w:p>
        </w:tc>
      </w:tr>
      <w:tr w:rsidR="007073F7" w:rsidRPr="00033AD1" w14:paraId="7C4287A4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5F9B1D4F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Chloramphenicol, ciprofloxacin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CC03830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5387722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23F2A31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7073F7" w:rsidRPr="00033AD1" w14:paraId="0480FA9D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1F5AA9DF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gentamycin, SXT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4339D43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B24F797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43B5D8E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7073F7" w:rsidRPr="00033AD1" w14:paraId="4E3B7BB5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631B0D55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gentamycin, SX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FDB6DD7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011A387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FBB4463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7073F7" w:rsidRPr="00033AD1" w14:paraId="5055BC1C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5B059E67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gentamycin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19AB27C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6BDE317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DBDAAFE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7073F7" w:rsidRPr="00033AD1" w14:paraId="6460D00F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041E5AA3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Gentamycin, SXT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B87D83D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57F5867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16F42C1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7073F7" w:rsidRPr="00033AD1" w14:paraId="119F0AC8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711AC981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iprofloxacin, gentamycin, SXT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BB155F2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D3AF6F6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A21113C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7073F7" w:rsidRPr="00033AD1" w14:paraId="2F866250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1D6D6849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iprofloxacin, gentamycin, SX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94672E4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EB25B68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B69A908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7073F7" w:rsidRPr="00033AD1" w14:paraId="24E3B01B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517658B3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iprofloxacin, gentamycin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435A95D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9AF228F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ECDB69F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7073F7" w:rsidRPr="00033AD1" w14:paraId="7FD69FE8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4DE7B414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iprofloxacin, gentamy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CF44CEA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3378B31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4E3BD02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7073F7" w:rsidRPr="00033AD1" w14:paraId="05C10228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67C19199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Ciprofloxacin, gentamycin, SXT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7FB806A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67A1037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3CCE02E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7073F7" w:rsidRPr="00033AD1" w14:paraId="6505BBFF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587C69E8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Ciprofloxacin, gentamycin, SX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7F7DE05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B0D3F82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64A21F7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7073F7" w:rsidRPr="00033AD1" w14:paraId="6E8BE457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280A197A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Ciprofloxacin, gentamycin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680301E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EC2BDBA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FF53F58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7073F7" w:rsidRPr="00033AD1" w14:paraId="08A8FC6C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07C3C17D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hloramphenicol, SX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BE290D4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DDB0C9A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77F45E4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7073F7" w:rsidRPr="00033AD1" w14:paraId="646A84D7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55E85E60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hloramphenicol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E7969FB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2E3AB9C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33B48F4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7073F7" w:rsidRPr="00033AD1" w14:paraId="697E53E7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657721E4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hloramphenicol, SXT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65C1659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5D22B1A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ACC44F5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7073F7" w:rsidRPr="00033AD1" w14:paraId="3CEAD92C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2E65AA26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hloramphenicol, ciprofloxa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D3D367F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0604C94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9668437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7073F7" w:rsidRPr="00033AD1" w14:paraId="32E83F84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189A2EC4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hloramphenicol, gentamycin, SX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E00CBD3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F984774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FF9F2E5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7073F7" w:rsidRPr="00033AD1" w14:paraId="28D92C1A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12D97C67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hloramphenicol, gentamycin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C863FE7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54E5B83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A1954DB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7073F7" w:rsidRPr="00033AD1" w14:paraId="58FC3E8D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2E7DB36B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hloramphenicol, gentamy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758DEC6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7670FAC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7D106BC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7073F7" w:rsidRPr="00033AD1" w14:paraId="17724168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5FF88269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hloramphenicol, ciprofloxacin, SX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BAFD228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31E2479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669E490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7073F7" w:rsidRPr="00033AD1" w14:paraId="77206032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1543FC24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hloramphenicol, ciprofloxacin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C2C9DE2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6B1D8C6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FD5C62B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7073F7" w:rsidRPr="00033AD1" w14:paraId="0E693E15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301752AE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Chloramphenicol, gentamycin, SXT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9CBA213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415639B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39B0DB2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7073F7" w:rsidRPr="00033AD1" w14:paraId="67125823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767F6BFD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Chloramphenicol, ciprofloxacin, SX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15ECA3D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C814D6A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783D1C0" w14:textId="77777777" w:rsidR="007073F7" w:rsidRPr="005F2CE4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F2CE4">
              <w:rPr>
                <w:rFonts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7073F7" w:rsidRPr="00033AD1" w14:paraId="444FDEF8" w14:textId="77777777" w:rsidTr="007073F7">
        <w:tc>
          <w:tcPr>
            <w:tcW w:w="9360" w:type="dxa"/>
            <w:gridSpan w:val="4"/>
            <w:tcBorders>
              <w:bottom w:val="single" w:sz="4" w:space="0" w:color="auto"/>
            </w:tcBorders>
            <w:vAlign w:val="center"/>
          </w:tcPr>
          <w:p w14:paraId="45CC290E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 xml:space="preserve">MDR enterococci isolates collected from soil amended with biosolids (days 0 and 35); </w:t>
            </w:r>
            <w:r w:rsidRPr="00033AD1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033AD1">
              <w:rPr>
                <w:rFonts w:cs="Times New Roman"/>
                <w:sz w:val="20"/>
                <w:szCs w:val="20"/>
              </w:rPr>
              <w:t xml:space="preserve"> = 85</w:t>
            </w:r>
          </w:p>
        </w:tc>
      </w:tr>
      <w:tr w:rsidR="007073F7" w:rsidRPr="00033AD1" w14:paraId="437B789F" w14:textId="77777777" w:rsidTr="007073F7">
        <w:tc>
          <w:tcPr>
            <w:tcW w:w="5400" w:type="dxa"/>
            <w:tcBorders>
              <w:bottom w:val="nil"/>
            </w:tcBorders>
            <w:vAlign w:val="center"/>
          </w:tcPr>
          <w:p w14:paraId="4729A49D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Ciprofloxacin, erythromycin, tetracycline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239CF0AE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56CA0E4A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209306E0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83.6</w:t>
            </w:r>
          </w:p>
        </w:tc>
      </w:tr>
      <w:tr w:rsidR="007073F7" w:rsidRPr="00033AD1" w14:paraId="0C78548E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72CF3CE8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iprofloxacin, erythromycin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360859F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8F2E99E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9F94FD5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52.7</w:t>
            </w:r>
          </w:p>
        </w:tc>
      </w:tr>
      <w:tr w:rsidR="007073F7" w:rsidRPr="00033AD1" w14:paraId="1F5E6347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7F508B92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iprofloxacin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00764E3" w14:textId="77777777" w:rsidR="007073F7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6B63440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6FF68A5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52.7</w:t>
            </w:r>
          </w:p>
        </w:tc>
      </w:tr>
      <w:tr w:rsidR="007073F7" w:rsidRPr="00033AD1" w14:paraId="28726841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03134C66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erythromycin, tetracyclin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666A1F9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A609AC8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71EECE1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52.7</w:t>
            </w:r>
          </w:p>
        </w:tc>
      </w:tr>
      <w:tr w:rsidR="007073F7" w:rsidRPr="00033AD1" w14:paraId="3CF381B7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48164A66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iprofloxacin, erythromy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A30FB28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41FE7AC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707AFE4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42.7</w:t>
            </w:r>
          </w:p>
        </w:tc>
      </w:tr>
      <w:tr w:rsidR="007073F7" w:rsidRPr="00033AD1" w14:paraId="52705EBA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64C412AF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lastRenderedPageBreak/>
              <w:t>Ciprofloxacin, erythromycin, vancomy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10DAF2C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505FE88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2026F31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42.7</w:t>
            </w:r>
          </w:p>
        </w:tc>
      </w:tr>
      <w:tr w:rsidR="007073F7" w:rsidRPr="00033AD1" w14:paraId="0246F22E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3BEEDAB0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Ciprofloxacin, erythromycin, tetracycline, vancomy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54878F7" w14:textId="77777777" w:rsidR="007073F7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8556C34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024E3E0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38.2</w:t>
            </w:r>
          </w:p>
        </w:tc>
      </w:tr>
      <w:tr w:rsidR="007073F7" w:rsidRPr="00033AD1" w14:paraId="294AD752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76C56E1A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Erythromycin, tetracycline, vancomy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F1DDFC6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81E70F2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2DFA85E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38.2</w:t>
            </w:r>
          </w:p>
        </w:tc>
      </w:tr>
      <w:tr w:rsidR="007073F7" w:rsidRPr="00033AD1" w14:paraId="22AD6305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37332EF8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iprofloxacin, erythromycin, vancomy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19DB331" w14:textId="77777777" w:rsidR="007073F7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9F02322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C80C25D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29.1</w:t>
            </w:r>
          </w:p>
        </w:tc>
      </w:tr>
      <w:tr w:rsidR="007073F7" w:rsidRPr="00033AD1" w14:paraId="355B1473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70BC8CC2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iprofloxacin, vancomy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C70D56E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FB8A69D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9DCC414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29.1</w:t>
            </w:r>
          </w:p>
        </w:tc>
      </w:tr>
      <w:tr w:rsidR="007073F7" w:rsidRPr="00033AD1" w14:paraId="1E3BE000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022C49D0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erythromycin, vancomy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8184F5B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7A94900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46267FC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29.1</w:t>
            </w:r>
          </w:p>
        </w:tc>
      </w:tr>
      <w:tr w:rsidR="007073F7" w:rsidRPr="00033AD1" w14:paraId="34A06205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7A0D3557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iprofloxacin, erythromycin, tetracycline, vancomy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7C44689" w14:textId="77777777" w:rsidR="007073F7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FD2E064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7F74861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25.5</w:t>
            </w:r>
          </w:p>
        </w:tc>
      </w:tr>
      <w:tr w:rsidR="007073F7" w:rsidRPr="00033AD1" w14:paraId="1CD02DCB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07DD16D0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ciprofloxacin, tetracycline, vancomy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7C0D77E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C17E3E0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B8DDFD1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25.5</w:t>
            </w:r>
          </w:p>
        </w:tc>
      </w:tr>
      <w:tr w:rsidR="007073F7" w:rsidRPr="00033AD1" w14:paraId="4C75CAAC" w14:textId="77777777" w:rsidTr="007073F7"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7979888E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erythromycin, tetracycline, vancomyc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6789830" w14:textId="77777777" w:rsidR="007073F7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B7332CB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D7068EB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25.5</w:t>
            </w:r>
          </w:p>
        </w:tc>
      </w:tr>
      <w:tr w:rsidR="007073F7" w:rsidRPr="00033AD1" w14:paraId="2D34BFF7" w14:textId="77777777" w:rsidTr="007073F7">
        <w:tc>
          <w:tcPr>
            <w:tcW w:w="5400" w:type="dxa"/>
            <w:tcBorders>
              <w:top w:val="nil"/>
              <w:bottom w:val="single" w:sz="4" w:space="0" w:color="auto"/>
            </w:tcBorders>
            <w:vAlign w:val="center"/>
          </w:tcPr>
          <w:p w14:paraId="5DED1760" w14:textId="77777777" w:rsidR="007073F7" w:rsidRPr="00033AD1" w:rsidRDefault="007073F7" w:rsidP="007073F7">
            <w:pPr>
              <w:spacing w:after="0"/>
              <w:jc w:val="left"/>
              <w:rPr>
                <w:rFonts w:cs="Times New Roman"/>
                <w:sz w:val="20"/>
                <w:szCs w:val="20"/>
              </w:rPr>
            </w:pPr>
            <w:r w:rsidRPr="00033AD1">
              <w:rPr>
                <w:rFonts w:cs="Times New Roman"/>
                <w:sz w:val="20"/>
                <w:szCs w:val="20"/>
              </w:rPr>
              <w:t>Ampicillin, tetracycline, vancomyci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6BA6B77B" w14:textId="77777777" w:rsidR="007073F7" w:rsidRPr="00033AD1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75D9E251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42CC2859" w14:textId="77777777" w:rsidR="007073F7" w:rsidRPr="00726CD5" w:rsidRDefault="007073F7" w:rsidP="007073F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26CD5">
              <w:rPr>
                <w:rFonts w:cs="Times New Roman"/>
                <w:color w:val="000000"/>
                <w:sz w:val="20"/>
                <w:szCs w:val="20"/>
              </w:rPr>
              <w:t>25.5</w:t>
            </w:r>
          </w:p>
        </w:tc>
      </w:tr>
    </w:tbl>
    <w:p w14:paraId="5BB53434" w14:textId="77777777" w:rsidR="007073F7" w:rsidRDefault="007073F7" w:rsidP="007073F7">
      <w:pPr>
        <w:spacing w:after="0"/>
        <w:jc w:val="left"/>
        <w:rPr>
          <w:szCs w:val="24"/>
        </w:rPr>
      </w:pPr>
      <w:r w:rsidRPr="00B04C5E">
        <w:rPr>
          <w:szCs w:val="24"/>
          <w:vertAlign w:val="superscript"/>
        </w:rPr>
        <w:t>a</w:t>
      </w:r>
      <w:r>
        <w:rPr>
          <w:szCs w:val="24"/>
        </w:rPr>
        <w:t xml:space="preserve"> T</w:t>
      </w:r>
      <w:r w:rsidRPr="00AE57B1">
        <w:rPr>
          <w:szCs w:val="24"/>
        </w:rPr>
        <w:t xml:space="preserve">otal </w:t>
      </w:r>
      <w:r>
        <w:rPr>
          <w:szCs w:val="24"/>
        </w:rPr>
        <w:t xml:space="preserve">number of </w:t>
      </w:r>
      <w:r w:rsidRPr="00AE57B1">
        <w:rPr>
          <w:szCs w:val="24"/>
        </w:rPr>
        <w:t xml:space="preserve">presumptive </w:t>
      </w:r>
      <w:r w:rsidRPr="00AE57B1">
        <w:rPr>
          <w:i/>
          <w:szCs w:val="24"/>
        </w:rPr>
        <w:t>E. coli</w:t>
      </w:r>
      <w:r w:rsidRPr="00AE57B1">
        <w:rPr>
          <w:szCs w:val="24"/>
        </w:rPr>
        <w:t xml:space="preserve"> </w:t>
      </w:r>
      <w:r w:rsidRPr="00866ECC">
        <w:rPr>
          <w:szCs w:val="24"/>
        </w:rPr>
        <w:t xml:space="preserve">and </w:t>
      </w:r>
      <w:r w:rsidRPr="0010500F">
        <w:rPr>
          <w:szCs w:val="24"/>
        </w:rPr>
        <w:t xml:space="preserve">enterococci </w:t>
      </w:r>
      <w:r>
        <w:rPr>
          <w:szCs w:val="24"/>
        </w:rPr>
        <w:t xml:space="preserve">isolates </w:t>
      </w:r>
      <w:r w:rsidRPr="00D25108">
        <w:rPr>
          <w:szCs w:val="24"/>
        </w:rPr>
        <w:t>from biosolids amended soil over the course of the study</w:t>
      </w:r>
      <w:r>
        <w:rPr>
          <w:szCs w:val="24"/>
        </w:rPr>
        <w:t xml:space="preserve"> (days 0, 35 and 77) were</w:t>
      </w:r>
      <w:r w:rsidRPr="00D25108">
        <w:rPr>
          <w:szCs w:val="24"/>
        </w:rPr>
        <w:t xml:space="preserve"> </w:t>
      </w:r>
      <w:r>
        <w:rPr>
          <w:szCs w:val="24"/>
        </w:rPr>
        <w:t>121</w:t>
      </w:r>
      <w:r w:rsidRPr="00AE57B1">
        <w:rPr>
          <w:szCs w:val="24"/>
        </w:rPr>
        <w:t xml:space="preserve"> </w:t>
      </w:r>
      <w:r>
        <w:rPr>
          <w:szCs w:val="24"/>
        </w:rPr>
        <w:t xml:space="preserve">and </w:t>
      </w:r>
      <w:r w:rsidRPr="00866ECC">
        <w:rPr>
          <w:szCs w:val="24"/>
        </w:rPr>
        <w:t>110</w:t>
      </w:r>
      <w:r>
        <w:rPr>
          <w:szCs w:val="24"/>
        </w:rPr>
        <w:t>, respectively,</w:t>
      </w:r>
      <w:r w:rsidRPr="00866ECC">
        <w:rPr>
          <w:szCs w:val="24"/>
        </w:rPr>
        <w:t xml:space="preserve"> </w:t>
      </w:r>
      <w:r>
        <w:rPr>
          <w:szCs w:val="24"/>
        </w:rPr>
        <w:t xml:space="preserve">as well as 14 </w:t>
      </w:r>
      <w:r w:rsidRPr="00AE57B1">
        <w:rPr>
          <w:szCs w:val="24"/>
        </w:rPr>
        <w:t xml:space="preserve">presumptive </w:t>
      </w:r>
      <w:r w:rsidRPr="00AE57B1">
        <w:rPr>
          <w:i/>
          <w:szCs w:val="24"/>
        </w:rPr>
        <w:t>E. coli</w:t>
      </w:r>
      <w:r w:rsidRPr="00AE57B1">
        <w:rPr>
          <w:szCs w:val="24"/>
        </w:rPr>
        <w:t xml:space="preserve"> </w:t>
      </w:r>
      <w:r>
        <w:rPr>
          <w:szCs w:val="24"/>
        </w:rPr>
        <w:t>colonies collected from carrots at harvest (day 77)</w:t>
      </w:r>
      <w:r w:rsidRPr="00D25108">
        <w:rPr>
          <w:szCs w:val="24"/>
        </w:rPr>
        <w:t>.</w:t>
      </w:r>
      <w:r>
        <w:rPr>
          <w:szCs w:val="24"/>
        </w:rPr>
        <w:t xml:space="preserve"> No MDR phenotypes were observed on day 77.</w:t>
      </w:r>
    </w:p>
    <w:p w14:paraId="51A0A80D" w14:textId="77777777" w:rsidR="007073F7" w:rsidRPr="004E2263" w:rsidRDefault="007073F7" w:rsidP="007073F7">
      <w:pPr>
        <w:spacing w:after="0"/>
        <w:jc w:val="left"/>
        <w:rPr>
          <w:szCs w:val="24"/>
        </w:rPr>
      </w:pPr>
      <w:r>
        <w:rPr>
          <w:szCs w:val="24"/>
          <w:vertAlign w:val="superscript"/>
        </w:rPr>
        <w:t>b</w:t>
      </w:r>
      <w:r w:rsidRPr="00382296">
        <w:rPr>
          <w:szCs w:val="24"/>
        </w:rPr>
        <w:t xml:space="preserve"> </w:t>
      </w:r>
      <w:r>
        <w:rPr>
          <w:szCs w:val="24"/>
        </w:rPr>
        <w:t>T</w:t>
      </w:r>
      <w:r w:rsidRPr="00AE57B1">
        <w:rPr>
          <w:szCs w:val="24"/>
        </w:rPr>
        <w:t>rimethoprim</w:t>
      </w:r>
      <w:r>
        <w:rPr>
          <w:szCs w:val="24"/>
        </w:rPr>
        <w:t>-s</w:t>
      </w:r>
      <w:r w:rsidRPr="00AE57B1">
        <w:rPr>
          <w:szCs w:val="24"/>
        </w:rPr>
        <w:t>ulfamethoxazole</w:t>
      </w:r>
      <w:r>
        <w:rPr>
          <w:szCs w:val="24"/>
        </w:rPr>
        <w:t xml:space="preserve"> (SXT)</w:t>
      </w:r>
    </w:p>
    <w:p w14:paraId="6A821CEA" w14:textId="342B0D5A" w:rsidR="007073F7" w:rsidRDefault="007073F7" w:rsidP="000353DF">
      <w:pPr>
        <w:snapToGrid w:val="0"/>
        <w:spacing w:after="0"/>
        <w:contextualSpacing/>
        <w:jc w:val="left"/>
      </w:pPr>
    </w:p>
    <w:sectPr w:rsidR="007073F7" w:rsidSect="00C96BD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F80FF6" w14:textId="77777777" w:rsidR="00966AC4" w:rsidRDefault="00966AC4" w:rsidP="00197DFC">
      <w:r>
        <w:separator/>
      </w:r>
    </w:p>
  </w:endnote>
  <w:endnote w:type="continuationSeparator" w:id="0">
    <w:p w14:paraId="68198571" w14:textId="77777777" w:rsidR="00966AC4" w:rsidRDefault="00966AC4" w:rsidP="00197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141564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F05C56" w14:textId="31746511" w:rsidR="00A8277C" w:rsidRDefault="00A8277C" w:rsidP="00197DF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EAA0C1E" w14:textId="77777777" w:rsidR="00A8277C" w:rsidRDefault="00A8277C" w:rsidP="00197D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22DD07" w14:textId="77777777" w:rsidR="00966AC4" w:rsidRDefault="00966AC4" w:rsidP="00197DFC">
      <w:r>
        <w:separator/>
      </w:r>
    </w:p>
  </w:footnote>
  <w:footnote w:type="continuationSeparator" w:id="0">
    <w:p w14:paraId="2195AE24" w14:textId="77777777" w:rsidR="00966AC4" w:rsidRDefault="00966AC4" w:rsidP="00197D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E64D4"/>
    <w:multiLevelType w:val="hybridMultilevel"/>
    <w:tmpl w:val="CA1419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D2370"/>
    <w:multiLevelType w:val="hybridMultilevel"/>
    <w:tmpl w:val="4DECE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B1DF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3B446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5102CE0"/>
    <w:multiLevelType w:val="hybridMultilevel"/>
    <w:tmpl w:val="90DA81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955B3D"/>
    <w:multiLevelType w:val="hybridMultilevel"/>
    <w:tmpl w:val="E500D7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8A22A5"/>
    <w:multiLevelType w:val="multilevel"/>
    <w:tmpl w:val="8ED62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21377B"/>
    <w:multiLevelType w:val="hybridMultilevel"/>
    <w:tmpl w:val="4A9478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72705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55072B18"/>
    <w:multiLevelType w:val="hybridMultilevel"/>
    <w:tmpl w:val="D45695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232174"/>
    <w:multiLevelType w:val="hybridMultilevel"/>
    <w:tmpl w:val="96BAFD2E"/>
    <w:lvl w:ilvl="0" w:tplc="61EC126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335C20"/>
    <w:multiLevelType w:val="multilevel"/>
    <w:tmpl w:val="157C9E6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15D00F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1"/>
  </w:num>
  <w:num w:numId="2">
    <w:abstractNumId w:val="12"/>
  </w:num>
  <w:num w:numId="3">
    <w:abstractNumId w:val="3"/>
  </w:num>
  <w:num w:numId="4">
    <w:abstractNumId w:val="9"/>
  </w:num>
  <w:num w:numId="5">
    <w:abstractNumId w:val="2"/>
  </w:num>
  <w:num w:numId="6">
    <w:abstractNumId w:val="0"/>
  </w:num>
  <w:num w:numId="7">
    <w:abstractNumId w:val="4"/>
  </w:num>
  <w:num w:numId="8">
    <w:abstractNumId w:val="8"/>
  </w:num>
  <w:num w:numId="9">
    <w:abstractNumId w:val="5"/>
  </w:num>
  <w:num w:numId="10">
    <w:abstractNumId w:val="7"/>
  </w:num>
  <w:num w:numId="11">
    <w:abstractNumId w:val="10"/>
  </w:num>
  <w:num w:numId="12">
    <w:abstractNumId w:val="6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5D8"/>
    <w:rsid w:val="00001567"/>
    <w:rsid w:val="00001AE3"/>
    <w:rsid w:val="00001C7E"/>
    <w:rsid w:val="00002DFD"/>
    <w:rsid w:val="000053A2"/>
    <w:rsid w:val="000057B4"/>
    <w:rsid w:val="00010164"/>
    <w:rsid w:val="00010FE3"/>
    <w:rsid w:val="000110A7"/>
    <w:rsid w:val="0001262E"/>
    <w:rsid w:val="0001420A"/>
    <w:rsid w:val="00014375"/>
    <w:rsid w:val="00014CAD"/>
    <w:rsid w:val="00014DEB"/>
    <w:rsid w:val="00017180"/>
    <w:rsid w:val="00024B65"/>
    <w:rsid w:val="00025F9F"/>
    <w:rsid w:val="00027FE8"/>
    <w:rsid w:val="000306B6"/>
    <w:rsid w:val="000313D1"/>
    <w:rsid w:val="000332B6"/>
    <w:rsid w:val="00033AD1"/>
    <w:rsid w:val="000353DF"/>
    <w:rsid w:val="00036106"/>
    <w:rsid w:val="00037AF7"/>
    <w:rsid w:val="00041856"/>
    <w:rsid w:val="00044196"/>
    <w:rsid w:val="00045E65"/>
    <w:rsid w:val="000463E7"/>
    <w:rsid w:val="000501BD"/>
    <w:rsid w:val="00050E68"/>
    <w:rsid w:val="00053187"/>
    <w:rsid w:val="00054A9A"/>
    <w:rsid w:val="0005667F"/>
    <w:rsid w:val="00056ADE"/>
    <w:rsid w:val="000575BB"/>
    <w:rsid w:val="00061280"/>
    <w:rsid w:val="000612B5"/>
    <w:rsid w:val="00061617"/>
    <w:rsid w:val="000624FD"/>
    <w:rsid w:val="00063177"/>
    <w:rsid w:val="00063AFD"/>
    <w:rsid w:val="000649C0"/>
    <w:rsid w:val="000654DF"/>
    <w:rsid w:val="00065ABF"/>
    <w:rsid w:val="00065C38"/>
    <w:rsid w:val="00071CD6"/>
    <w:rsid w:val="00073733"/>
    <w:rsid w:val="00073925"/>
    <w:rsid w:val="00073C9C"/>
    <w:rsid w:val="00075D9B"/>
    <w:rsid w:val="00077DEE"/>
    <w:rsid w:val="000824A8"/>
    <w:rsid w:val="00083BCD"/>
    <w:rsid w:val="00085811"/>
    <w:rsid w:val="000874F7"/>
    <w:rsid w:val="00094029"/>
    <w:rsid w:val="00094BC3"/>
    <w:rsid w:val="00094BC6"/>
    <w:rsid w:val="000962A5"/>
    <w:rsid w:val="00096BE5"/>
    <w:rsid w:val="00097ED3"/>
    <w:rsid w:val="000A3C97"/>
    <w:rsid w:val="000A576A"/>
    <w:rsid w:val="000A60EE"/>
    <w:rsid w:val="000B5C4D"/>
    <w:rsid w:val="000C1209"/>
    <w:rsid w:val="000D291C"/>
    <w:rsid w:val="000D37D9"/>
    <w:rsid w:val="000D3DE4"/>
    <w:rsid w:val="000D6DC8"/>
    <w:rsid w:val="000D7B4A"/>
    <w:rsid w:val="000E4077"/>
    <w:rsid w:val="000E5072"/>
    <w:rsid w:val="000E54FA"/>
    <w:rsid w:val="000E58AB"/>
    <w:rsid w:val="000E7104"/>
    <w:rsid w:val="000E7EA1"/>
    <w:rsid w:val="000F418D"/>
    <w:rsid w:val="000F46C2"/>
    <w:rsid w:val="000F4824"/>
    <w:rsid w:val="000F58BE"/>
    <w:rsid w:val="00100212"/>
    <w:rsid w:val="0010500F"/>
    <w:rsid w:val="001053D0"/>
    <w:rsid w:val="001067E4"/>
    <w:rsid w:val="00110603"/>
    <w:rsid w:val="0011165B"/>
    <w:rsid w:val="001119CF"/>
    <w:rsid w:val="001127C8"/>
    <w:rsid w:val="001156AE"/>
    <w:rsid w:val="00116260"/>
    <w:rsid w:val="00116379"/>
    <w:rsid w:val="001178D2"/>
    <w:rsid w:val="0012025A"/>
    <w:rsid w:val="00121922"/>
    <w:rsid w:val="0012502F"/>
    <w:rsid w:val="00127159"/>
    <w:rsid w:val="00127AFF"/>
    <w:rsid w:val="0013002B"/>
    <w:rsid w:val="001350F8"/>
    <w:rsid w:val="00136F80"/>
    <w:rsid w:val="00137495"/>
    <w:rsid w:val="001436CD"/>
    <w:rsid w:val="00144285"/>
    <w:rsid w:val="00152242"/>
    <w:rsid w:val="00152DF4"/>
    <w:rsid w:val="00154B02"/>
    <w:rsid w:val="0016377E"/>
    <w:rsid w:val="00164626"/>
    <w:rsid w:val="0016582F"/>
    <w:rsid w:val="00166A27"/>
    <w:rsid w:val="00170DFB"/>
    <w:rsid w:val="001710CA"/>
    <w:rsid w:val="00171199"/>
    <w:rsid w:val="001727DE"/>
    <w:rsid w:val="00173220"/>
    <w:rsid w:val="001739CB"/>
    <w:rsid w:val="00174322"/>
    <w:rsid w:val="00177778"/>
    <w:rsid w:val="001779EB"/>
    <w:rsid w:val="00180420"/>
    <w:rsid w:val="00183457"/>
    <w:rsid w:val="001866A3"/>
    <w:rsid w:val="00187002"/>
    <w:rsid w:val="0019292C"/>
    <w:rsid w:val="001948D5"/>
    <w:rsid w:val="00194B5E"/>
    <w:rsid w:val="00194CF3"/>
    <w:rsid w:val="00194F5C"/>
    <w:rsid w:val="0019507F"/>
    <w:rsid w:val="0019682E"/>
    <w:rsid w:val="00197DFC"/>
    <w:rsid w:val="001A03E6"/>
    <w:rsid w:val="001A2413"/>
    <w:rsid w:val="001A27C7"/>
    <w:rsid w:val="001A5FD5"/>
    <w:rsid w:val="001A60DF"/>
    <w:rsid w:val="001A61EB"/>
    <w:rsid w:val="001A672E"/>
    <w:rsid w:val="001A67CF"/>
    <w:rsid w:val="001A7072"/>
    <w:rsid w:val="001A722E"/>
    <w:rsid w:val="001B05FB"/>
    <w:rsid w:val="001B0E6B"/>
    <w:rsid w:val="001B17E5"/>
    <w:rsid w:val="001B2330"/>
    <w:rsid w:val="001B46E0"/>
    <w:rsid w:val="001B5CE5"/>
    <w:rsid w:val="001C041A"/>
    <w:rsid w:val="001C1EC7"/>
    <w:rsid w:val="001C3090"/>
    <w:rsid w:val="001C3264"/>
    <w:rsid w:val="001C4B50"/>
    <w:rsid w:val="001C4D5B"/>
    <w:rsid w:val="001C4D99"/>
    <w:rsid w:val="001D1393"/>
    <w:rsid w:val="001D1756"/>
    <w:rsid w:val="001D28E6"/>
    <w:rsid w:val="001D3F29"/>
    <w:rsid w:val="001D4CE9"/>
    <w:rsid w:val="001D585F"/>
    <w:rsid w:val="001E058E"/>
    <w:rsid w:val="001E22E8"/>
    <w:rsid w:val="001E2A33"/>
    <w:rsid w:val="001E5221"/>
    <w:rsid w:val="001E5BF5"/>
    <w:rsid w:val="001F10BF"/>
    <w:rsid w:val="001F1B12"/>
    <w:rsid w:val="001F24E0"/>
    <w:rsid w:val="001F62E8"/>
    <w:rsid w:val="001F7E7A"/>
    <w:rsid w:val="00202C60"/>
    <w:rsid w:val="00202F2F"/>
    <w:rsid w:val="002031BE"/>
    <w:rsid w:val="00204B2A"/>
    <w:rsid w:val="00204C7E"/>
    <w:rsid w:val="00205C9D"/>
    <w:rsid w:val="0021261D"/>
    <w:rsid w:val="00212706"/>
    <w:rsid w:val="00213793"/>
    <w:rsid w:val="0021381D"/>
    <w:rsid w:val="0022070C"/>
    <w:rsid w:val="00224F5A"/>
    <w:rsid w:val="00227D20"/>
    <w:rsid w:val="00231C43"/>
    <w:rsid w:val="00231EC1"/>
    <w:rsid w:val="00232C36"/>
    <w:rsid w:val="00236080"/>
    <w:rsid w:val="002403E3"/>
    <w:rsid w:val="002407BD"/>
    <w:rsid w:val="00241FBC"/>
    <w:rsid w:val="00245BE0"/>
    <w:rsid w:val="00250C89"/>
    <w:rsid w:val="00251D22"/>
    <w:rsid w:val="00253E5F"/>
    <w:rsid w:val="00262141"/>
    <w:rsid w:val="00264148"/>
    <w:rsid w:val="0026418C"/>
    <w:rsid w:val="00264475"/>
    <w:rsid w:val="0026590F"/>
    <w:rsid w:val="00266163"/>
    <w:rsid w:val="00267DF0"/>
    <w:rsid w:val="00270CDD"/>
    <w:rsid w:val="002716B2"/>
    <w:rsid w:val="00271E66"/>
    <w:rsid w:val="00276363"/>
    <w:rsid w:val="0027697A"/>
    <w:rsid w:val="00277888"/>
    <w:rsid w:val="00280BA0"/>
    <w:rsid w:val="00281EB7"/>
    <w:rsid w:val="002829F0"/>
    <w:rsid w:val="00282AF0"/>
    <w:rsid w:val="00283951"/>
    <w:rsid w:val="00283D0A"/>
    <w:rsid w:val="00284EE1"/>
    <w:rsid w:val="002914C5"/>
    <w:rsid w:val="00292B3B"/>
    <w:rsid w:val="00293B4C"/>
    <w:rsid w:val="00295F18"/>
    <w:rsid w:val="002A2F48"/>
    <w:rsid w:val="002A4516"/>
    <w:rsid w:val="002A477A"/>
    <w:rsid w:val="002A534F"/>
    <w:rsid w:val="002B270F"/>
    <w:rsid w:val="002B2716"/>
    <w:rsid w:val="002B4573"/>
    <w:rsid w:val="002B4CDD"/>
    <w:rsid w:val="002B7D1B"/>
    <w:rsid w:val="002C0BA9"/>
    <w:rsid w:val="002C14C5"/>
    <w:rsid w:val="002C27FB"/>
    <w:rsid w:val="002C374E"/>
    <w:rsid w:val="002C3F26"/>
    <w:rsid w:val="002C53E9"/>
    <w:rsid w:val="002C56C8"/>
    <w:rsid w:val="002C59D3"/>
    <w:rsid w:val="002C68B1"/>
    <w:rsid w:val="002D31B6"/>
    <w:rsid w:val="002E099C"/>
    <w:rsid w:val="002E189E"/>
    <w:rsid w:val="002E1B8A"/>
    <w:rsid w:val="002E2A03"/>
    <w:rsid w:val="002E4037"/>
    <w:rsid w:val="002F0AF0"/>
    <w:rsid w:val="002F1D4A"/>
    <w:rsid w:val="002F56EF"/>
    <w:rsid w:val="002F7F19"/>
    <w:rsid w:val="00302DCD"/>
    <w:rsid w:val="00306F67"/>
    <w:rsid w:val="00307A94"/>
    <w:rsid w:val="0031168C"/>
    <w:rsid w:val="00311989"/>
    <w:rsid w:val="0031430C"/>
    <w:rsid w:val="003268B1"/>
    <w:rsid w:val="00326F12"/>
    <w:rsid w:val="003278D6"/>
    <w:rsid w:val="0033166B"/>
    <w:rsid w:val="00331AB0"/>
    <w:rsid w:val="00331F73"/>
    <w:rsid w:val="003331A6"/>
    <w:rsid w:val="00333B13"/>
    <w:rsid w:val="00334862"/>
    <w:rsid w:val="0033538D"/>
    <w:rsid w:val="00336CAD"/>
    <w:rsid w:val="00340765"/>
    <w:rsid w:val="00340D3C"/>
    <w:rsid w:val="0034210B"/>
    <w:rsid w:val="00343F31"/>
    <w:rsid w:val="00354377"/>
    <w:rsid w:val="00360469"/>
    <w:rsid w:val="00362F9A"/>
    <w:rsid w:val="00363D7D"/>
    <w:rsid w:val="00364497"/>
    <w:rsid w:val="00364510"/>
    <w:rsid w:val="003647B8"/>
    <w:rsid w:val="00364B07"/>
    <w:rsid w:val="003707E4"/>
    <w:rsid w:val="00372B3B"/>
    <w:rsid w:val="0037430F"/>
    <w:rsid w:val="00375664"/>
    <w:rsid w:val="00376FFD"/>
    <w:rsid w:val="00377C9B"/>
    <w:rsid w:val="00380CA2"/>
    <w:rsid w:val="00382296"/>
    <w:rsid w:val="0038242E"/>
    <w:rsid w:val="003824D6"/>
    <w:rsid w:val="003833B2"/>
    <w:rsid w:val="00384FF1"/>
    <w:rsid w:val="00387581"/>
    <w:rsid w:val="00393ACB"/>
    <w:rsid w:val="0039445C"/>
    <w:rsid w:val="003970B0"/>
    <w:rsid w:val="00397F2A"/>
    <w:rsid w:val="003A15C4"/>
    <w:rsid w:val="003A2133"/>
    <w:rsid w:val="003A2439"/>
    <w:rsid w:val="003A378E"/>
    <w:rsid w:val="003A4C01"/>
    <w:rsid w:val="003A65D0"/>
    <w:rsid w:val="003B0572"/>
    <w:rsid w:val="003B2DF6"/>
    <w:rsid w:val="003B37D4"/>
    <w:rsid w:val="003B49CD"/>
    <w:rsid w:val="003B6DB0"/>
    <w:rsid w:val="003B7199"/>
    <w:rsid w:val="003C0CEB"/>
    <w:rsid w:val="003C2C0F"/>
    <w:rsid w:val="003C5283"/>
    <w:rsid w:val="003C5406"/>
    <w:rsid w:val="003C72EE"/>
    <w:rsid w:val="003D3146"/>
    <w:rsid w:val="003D5A37"/>
    <w:rsid w:val="003D6E44"/>
    <w:rsid w:val="003E02CB"/>
    <w:rsid w:val="003E15A3"/>
    <w:rsid w:val="003E1776"/>
    <w:rsid w:val="003E1FC4"/>
    <w:rsid w:val="003E2701"/>
    <w:rsid w:val="003F0E05"/>
    <w:rsid w:val="003F3058"/>
    <w:rsid w:val="003F3A79"/>
    <w:rsid w:val="003F3C21"/>
    <w:rsid w:val="003F7836"/>
    <w:rsid w:val="004027DB"/>
    <w:rsid w:val="00403706"/>
    <w:rsid w:val="004064A8"/>
    <w:rsid w:val="004075A0"/>
    <w:rsid w:val="00407D1C"/>
    <w:rsid w:val="00407FF0"/>
    <w:rsid w:val="0041142B"/>
    <w:rsid w:val="004142B1"/>
    <w:rsid w:val="0041448F"/>
    <w:rsid w:val="00415547"/>
    <w:rsid w:val="00417643"/>
    <w:rsid w:val="00417BA0"/>
    <w:rsid w:val="00422AD4"/>
    <w:rsid w:val="00423D2E"/>
    <w:rsid w:val="00424F89"/>
    <w:rsid w:val="00425A6C"/>
    <w:rsid w:val="00426A0F"/>
    <w:rsid w:val="00426F76"/>
    <w:rsid w:val="004303FF"/>
    <w:rsid w:val="00431DED"/>
    <w:rsid w:val="0043490A"/>
    <w:rsid w:val="00435298"/>
    <w:rsid w:val="00440B82"/>
    <w:rsid w:val="00444C55"/>
    <w:rsid w:val="00446542"/>
    <w:rsid w:val="00447130"/>
    <w:rsid w:val="00452C62"/>
    <w:rsid w:val="004532B7"/>
    <w:rsid w:val="0045506A"/>
    <w:rsid w:val="00455737"/>
    <w:rsid w:val="00456FEF"/>
    <w:rsid w:val="00460733"/>
    <w:rsid w:val="00461304"/>
    <w:rsid w:val="004638B7"/>
    <w:rsid w:val="00464885"/>
    <w:rsid w:val="004657F1"/>
    <w:rsid w:val="00466F9E"/>
    <w:rsid w:val="00467116"/>
    <w:rsid w:val="00470C04"/>
    <w:rsid w:val="00472F0B"/>
    <w:rsid w:val="004743C6"/>
    <w:rsid w:val="004763E5"/>
    <w:rsid w:val="0047653B"/>
    <w:rsid w:val="00477306"/>
    <w:rsid w:val="00477A2E"/>
    <w:rsid w:val="00481155"/>
    <w:rsid w:val="00481652"/>
    <w:rsid w:val="0048187B"/>
    <w:rsid w:val="00484296"/>
    <w:rsid w:val="00486580"/>
    <w:rsid w:val="004906D5"/>
    <w:rsid w:val="00490CDB"/>
    <w:rsid w:val="00492E8A"/>
    <w:rsid w:val="00494377"/>
    <w:rsid w:val="00494B80"/>
    <w:rsid w:val="00495CE4"/>
    <w:rsid w:val="00495D6C"/>
    <w:rsid w:val="004961FD"/>
    <w:rsid w:val="00497257"/>
    <w:rsid w:val="004A12AB"/>
    <w:rsid w:val="004A21C3"/>
    <w:rsid w:val="004A3AE8"/>
    <w:rsid w:val="004A776F"/>
    <w:rsid w:val="004B0434"/>
    <w:rsid w:val="004B0737"/>
    <w:rsid w:val="004B150D"/>
    <w:rsid w:val="004B1DF4"/>
    <w:rsid w:val="004B2596"/>
    <w:rsid w:val="004B2C70"/>
    <w:rsid w:val="004B4182"/>
    <w:rsid w:val="004B5E45"/>
    <w:rsid w:val="004B7E83"/>
    <w:rsid w:val="004C3352"/>
    <w:rsid w:val="004C38A6"/>
    <w:rsid w:val="004C4DA0"/>
    <w:rsid w:val="004C58FA"/>
    <w:rsid w:val="004D037E"/>
    <w:rsid w:val="004D0657"/>
    <w:rsid w:val="004D1EB3"/>
    <w:rsid w:val="004E2206"/>
    <w:rsid w:val="004E2263"/>
    <w:rsid w:val="004E29C1"/>
    <w:rsid w:val="004E3172"/>
    <w:rsid w:val="004E397C"/>
    <w:rsid w:val="004E432F"/>
    <w:rsid w:val="004E45ED"/>
    <w:rsid w:val="004E4ADC"/>
    <w:rsid w:val="004E56FF"/>
    <w:rsid w:val="004E7FB5"/>
    <w:rsid w:val="004F00C9"/>
    <w:rsid w:val="004F0137"/>
    <w:rsid w:val="004F0436"/>
    <w:rsid w:val="004F0E44"/>
    <w:rsid w:val="004F3FA0"/>
    <w:rsid w:val="00500348"/>
    <w:rsid w:val="005011B6"/>
    <w:rsid w:val="00502214"/>
    <w:rsid w:val="005109B9"/>
    <w:rsid w:val="00514BAC"/>
    <w:rsid w:val="00521E29"/>
    <w:rsid w:val="00522453"/>
    <w:rsid w:val="00523DD9"/>
    <w:rsid w:val="0052704B"/>
    <w:rsid w:val="00530715"/>
    <w:rsid w:val="00531FD8"/>
    <w:rsid w:val="005323A3"/>
    <w:rsid w:val="00532A82"/>
    <w:rsid w:val="0053392D"/>
    <w:rsid w:val="00535C02"/>
    <w:rsid w:val="00535CFB"/>
    <w:rsid w:val="00537257"/>
    <w:rsid w:val="0054248D"/>
    <w:rsid w:val="00542C2C"/>
    <w:rsid w:val="005456FE"/>
    <w:rsid w:val="00550439"/>
    <w:rsid w:val="00553B74"/>
    <w:rsid w:val="0055401A"/>
    <w:rsid w:val="0055479B"/>
    <w:rsid w:val="005560C5"/>
    <w:rsid w:val="00556494"/>
    <w:rsid w:val="0056098D"/>
    <w:rsid w:val="00562191"/>
    <w:rsid w:val="00564EB4"/>
    <w:rsid w:val="00566A5A"/>
    <w:rsid w:val="00567736"/>
    <w:rsid w:val="0057026F"/>
    <w:rsid w:val="00572550"/>
    <w:rsid w:val="00573A59"/>
    <w:rsid w:val="005768C8"/>
    <w:rsid w:val="0058157E"/>
    <w:rsid w:val="0058167B"/>
    <w:rsid w:val="005821FD"/>
    <w:rsid w:val="00582B61"/>
    <w:rsid w:val="00582CDA"/>
    <w:rsid w:val="00582E68"/>
    <w:rsid w:val="00583868"/>
    <w:rsid w:val="005843A9"/>
    <w:rsid w:val="00584C8E"/>
    <w:rsid w:val="00585D22"/>
    <w:rsid w:val="00586F8A"/>
    <w:rsid w:val="00590556"/>
    <w:rsid w:val="00592B0E"/>
    <w:rsid w:val="00594DA2"/>
    <w:rsid w:val="00597532"/>
    <w:rsid w:val="005A2106"/>
    <w:rsid w:val="005A2C7D"/>
    <w:rsid w:val="005A2D62"/>
    <w:rsid w:val="005A4599"/>
    <w:rsid w:val="005A509A"/>
    <w:rsid w:val="005A5768"/>
    <w:rsid w:val="005A78AB"/>
    <w:rsid w:val="005A7C25"/>
    <w:rsid w:val="005B00AF"/>
    <w:rsid w:val="005B0E73"/>
    <w:rsid w:val="005B304F"/>
    <w:rsid w:val="005B31DE"/>
    <w:rsid w:val="005C0D1E"/>
    <w:rsid w:val="005C0FE4"/>
    <w:rsid w:val="005C2885"/>
    <w:rsid w:val="005C2FA3"/>
    <w:rsid w:val="005C3EFC"/>
    <w:rsid w:val="005C401D"/>
    <w:rsid w:val="005D2BD4"/>
    <w:rsid w:val="005D3DA8"/>
    <w:rsid w:val="005D438D"/>
    <w:rsid w:val="005D4F1A"/>
    <w:rsid w:val="005D60EB"/>
    <w:rsid w:val="005E281B"/>
    <w:rsid w:val="005E3EF6"/>
    <w:rsid w:val="005E4406"/>
    <w:rsid w:val="005E4DA8"/>
    <w:rsid w:val="005E52DB"/>
    <w:rsid w:val="005E5909"/>
    <w:rsid w:val="005E59F2"/>
    <w:rsid w:val="005E61F7"/>
    <w:rsid w:val="005F0E4A"/>
    <w:rsid w:val="005F2CE4"/>
    <w:rsid w:val="005F3A01"/>
    <w:rsid w:val="005F47DD"/>
    <w:rsid w:val="005F4C29"/>
    <w:rsid w:val="005F4FA0"/>
    <w:rsid w:val="005F6313"/>
    <w:rsid w:val="00600585"/>
    <w:rsid w:val="00601420"/>
    <w:rsid w:val="00603867"/>
    <w:rsid w:val="00603FC3"/>
    <w:rsid w:val="006136DC"/>
    <w:rsid w:val="006154F1"/>
    <w:rsid w:val="006156C7"/>
    <w:rsid w:val="00621113"/>
    <w:rsid w:val="00622303"/>
    <w:rsid w:val="0062594D"/>
    <w:rsid w:val="00626A03"/>
    <w:rsid w:val="00626CFB"/>
    <w:rsid w:val="00634F72"/>
    <w:rsid w:val="00636E1C"/>
    <w:rsid w:val="006406DB"/>
    <w:rsid w:val="00640A4D"/>
    <w:rsid w:val="006416D0"/>
    <w:rsid w:val="00641E3D"/>
    <w:rsid w:val="00641E74"/>
    <w:rsid w:val="00641E99"/>
    <w:rsid w:val="00642B86"/>
    <w:rsid w:val="00645121"/>
    <w:rsid w:val="0064564D"/>
    <w:rsid w:val="00645AFB"/>
    <w:rsid w:val="00651714"/>
    <w:rsid w:val="0065318F"/>
    <w:rsid w:val="00655B38"/>
    <w:rsid w:val="00656747"/>
    <w:rsid w:val="0066035C"/>
    <w:rsid w:val="00662A4E"/>
    <w:rsid w:val="0066382F"/>
    <w:rsid w:val="00663A36"/>
    <w:rsid w:val="00667873"/>
    <w:rsid w:val="00667D90"/>
    <w:rsid w:val="00670DAF"/>
    <w:rsid w:val="00673538"/>
    <w:rsid w:val="006749DF"/>
    <w:rsid w:val="006750C7"/>
    <w:rsid w:val="006752E8"/>
    <w:rsid w:val="00680151"/>
    <w:rsid w:val="006866F3"/>
    <w:rsid w:val="00686842"/>
    <w:rsid w:val="006916F4"/>
    <w:rsid w:val="00692777"/>
    <w:rsid w:val="00694A8D"/>
    <w:rsid w:val="00694C58"/>
    <w:rsid w:val="00696DC1"/>
    <w:rsid w:val="00696EA8"/>
    <w:rsid w:val="0069771E"/>
    <w:rsid w:val="006A057A"/>
    <w:rsid w:val="006A19AD"/>
    <w:rsid w:val="006A38F0"/>
    <w:rsid w:val="006A5544"/>
    <w:rsid w:val="006A7351"/>
    <w:rsid w:val="006A7944"/>
    <w:rsid w:val="006B1BB5"/>
    <w:rsid w:val="006B369F"/>
    <w:rsid w:val="006B3E55"/>
    <w:rsid w:val="006B413F"/>
    <w:rsid w:val="006C13D9"/>
    <w:rsid w:val="006C1C5F"/>
    <w:rsid w:val="006C366D"/>
    <w:rsid w:val="006C3A6D"/>
    <w:rsid w:val="006C4C56"/>
    <w:rsid w:val="006D0A49"/>
    <w:rsid w:val="006D0BAF"/>
    <w:rsid w:val="006D1D9B"/>
    <w:rsid w:val="006D2FB6"/>
    <w:rsid w:val="006D5C0C"/>
    <w:rsid w:val="006D5DBF"/>
    <w:rsid w:val="006D625A"/>
    <w:rsid w:val="006D7BA2"/>
    <w:rsid w:val="006E055A"/>
    <w:rsid w:val="006E0AAF"/>
    <w:rsid w:val="006E15CD"/>
    <w:rsid w:val="006E1D0A"/>
    <w:rsid w:val="006E2287"/>
    <w:rsid w:val="006E30CB"/>
    <w:rsid w:val="006E414A"/>
    <w:rsid w:val="006E60D1"/>
    <w:rsid w:val="006F097D"/>
    <w:rsid w:val="006F2E74"/>
    <w:rsid w:val="006F32D4"/>
    <w:rsid w:val="006F3BBF"/>
    <w:rsid w:val="006F480C"/>
    <w:rsid w:val="006F6803"/>
    <w:rsid w:val="0070217F"/>
    <w:rsid w:val="00702E42"/>
    <w:rsid w:val="00703977"/>
    <w:rsid w:val="00704399"/>
    <w:rsid w:val="007073F7"/>
    <w:rsid w:val="0071032D"/>
    <w:rsid w:val="0071093D"/>
    <w:rsid w:val="00712773"/>
    <w:rsid w:val="0071297C"/>
    <w:rsid w:val="007178DB"/>
    <w:rsid w:val="00723D5B"/>
    <w:rsid w:val="00724E16"/>
    <w:rsid w:val="00726CD5"/>
    <w:rsid w:val="00735880"/>
    <w:rsid w:val="00735E30"/>
    <w:rsid w:val="00741114"/>
    <w:rsid w:val="00742A8F"/>
    <w:rsid w:val="007507FC"/>
    <w:rsid w:val="00752EE0"/>
    <w:rsid w:val="00762B91"/>
    <w:rsid w:val="00764406"/>
    <w:rsid w:val="00765E59"/>
    <w:rsid w:val="00770793"/>
    <w:rsid w:val="0077142B"/>
    <w:rsid w:val="00771A8E"/>
    <w:rsid w:val="00771FD0"/>
    <w:rsid w:val="007735E7"/>
    <w:rsid w:val="0077544C"/>
    <w:rsid w:val="007769E5"/>
    <w:rsid w:val="0078068A"/>
    <w:rsid w:val="007806CA"/>
    <w:rsid w:val="00780EBC"/>
    <w:rsid w:val="00781A17"/>
    <w:rsid w:val="00781B33"/>
    <w:rsid w:val="007905D8"/>
    <w:rsid w:val="0079198A"/>
    <w:rsid w:val="00792961"/>
    <w:rsid w:val="00792980"/>
    <w:rsid w:val="00793C85"/>
    <w:rsid w:val="00794430"/>
    <w:rsid w:val="00794A3E"/>
    <w:rsid w:val="00795805"/>
    <w:rsid w:val="00795EAC"/>
    <w:rsid w:val="007960C0"/>
    <w:rsid w:val="00796B52"/>
    <w:rsid w:val="007970A0"/>
    <w:rsid w:val="007A1C23"/>
    <w:rsid w:val="007A215E"/>
    <w:rsid w:val="007A2EF3"/>
    <w:rsid w:val="007A32D0"/>
    <w:rsid w:val="007A48FB"/>
    <w:rsid w:val="007A6B73"/>
    <w:rsid w:val="007A71D2"/>
    <w:rsid w:val="007B02EF"/>
    <w:rsid w:val="007B05A4"/>
    <w:rsid w:val="007B0E6D"/>
    <w:rsid w:val="007B1C66"/>
    <w:rsid w:val="007B2070"/>
    <w:rsid w:val="007B2506"/>
    <w:rsid w:val="007B367E"/>
    <w:rsid w:val="007B5221"/>
    <w:rsid w:val="007B77D3"/>
    <w:rsid w:val="007C038B"/>
    <w:rsid w:val="007C3F38"/>
    <w:rsid w:val="007C5423"/>
    <w:rsid w:val="007D071F"/>
    <w:rsid w:val="007D1583"/>
    <w:rsid w:val="007D3273"/>
    <w:rsid w:val="007E437C"/>
    <w:rsid w:val="007E5564"/>
    <w:rsid w:val="007E735F"/>
    <w:rsid w:val="007E7BB4"/>
    <w:rsid w:val="007F17E6"/>
    <w:rsid w:val="007F318F"/>
    <w:rsid w:val="007F34E3"/>
    <w:rsid w:val="00800197"/>
    <w:rsid w:val="008003E3"/>
    <w:rsid w:val="00800B89"/>
    <w:rsid w:val="00801AE4"/>
    <w:rsid w:val="00802674"/>
    <w:rsid w:val="008042A4"/>
    <w:rsid w:val="00804564"/>
    <w:rsid w:val="008053AC"/>
    <w:rsid w:val="008064F2"/>
    <w:rsid w:val="00806CAE"/>
    <w:rsid w:val="0080736E"/>
    <w:rsid w:val="0080750B"/>
    <w:rsid w:val="0080799D"/>
    <w:rsid w:val="00814004"/>
    <w:rsid w:val="00814427"/>
    <w:rsid w:val="008165F7"/>
    <w:rsid w:val="008175EC"/>
    <w:rsid w:val="00817EBD"/>
    <w:rsid w:val="008245E7"/>
    <w:rsid w:val="008255B0"/>
    <w:rsid w:val="008267CA"/>
    <w:rsid w:val="0082714F"/>
    <w:rsid w:val="00830B94"/>
    <w:rsid w:val="008337BF"/>
    <w:rsid w:val="00834D2E"/>
    <w:rsid w:val="008350AD"/>
    <w:rsid w:val="008371E0"/>
    <w:rsid w:val="00837575"/>
    <w:rsid w:val="00841088"/>
    <w:rsid w:val="008432F5"/>
    <w:rsid w:val="00844B3D"/>
    <w:rsid w:val="00852C70"/>
    <w:rsid w:val="00853A5D"/>
    <w:rsid w:val="00854010"/>
    <w:rsid w:val="00854E0A"/>
    <w:rsid w:val="00855FCD"/>
    <w:rsid w:val="00862FA5"/>
    <w:rsid w:val="008634A5"/>
    <w:rsid w:val="0086353E"/>
    <w:rsid w:val="00865F29"/>
    <w:rsid w:val="00866524"/>
    <w:rsid w:val="00866ECC"/>
    <w:rsid w:val="00870439"/>
    <w:rsid w:val="008704BE"/>
    <w:rsid w:val="008708D8"/>
    <w:rsid w:val="008710D0"/>
    <w:rsid w:val="008716E4"/>
    <w:rsid w:val="008726E2"/>
    <w:rsid w:val="00872EEC"/>
    <w:rsid w:val="00873B77"/>
    <w:rsid w:val="00880F65"/>
    <w:rsid w:val="008829EB"/>
    <w:rsid w:val="008830E5"/>
    <w:rsid w:val="00883417"/>
    <w:rsid w:val="00883503"/>
    <w:rsid w:val="008905A2"/>
    <w:rsid w:val="00891540"/>
    <w:rsid w:val="0089383A"/>
    <w:rsid w:val="008948A3"/>
    <w:rsid w:val="0089625A"/>
    <w:rsid w:val="00897047"/>
    <w:rsid w:val="00897F46"/>
    <w:rsid w:val="008A2BD6"/>
    <w:rsid w:val="008A3EEE"/>
    <w:rsid w:val="008A5063"/>
    <w:rsid w:val="008A58BA"/>
    <w:rsid w:val="008A5B7C"/>
    <w:rsid w:val="008A7025"/>
    <w:rsid w:val="008B0990"/>
    <w:rsid w:val="008B0DB2"/>
    <w:rsid w:val="008B2E9D"/>
    <w:rsid w:val="008B4BAD"/>
    <w:rsid w:val="008B4F1C"/>
    <w:rsid w:val="008B62BF"/>
    <w:rsid w:val="008B7D9C"/>
    <w:rsid w:val="008C1B4C"/>
    <w:rsid w:val="008C1EA5"/>
    <w:rsid w:val="008C72BC"/>
    <w:rsid w:val="008C77AE"/>
    <w:rsid w:val="008D26F2"/>
    <w:rsid w:val="008D49C2"/>
    <w:rsid w:val="008D5D9F"/>
    <w:rsid w:val="008D6418"/>
    <w:rsid w:val="008D6BC0"/>
    <w:rsid w:val="008D6D76"/>
    <w:rsid w:val="008E3111"/>
    <w:rsid w:val="008E678D"/>
    <w:rsid w:val="008F2A50"/>
    <w:rsid w:val="008F59CA"/>
    <w:rsid w:val="00902AEA"/>
    <w:rsid w:val="00906DBD"/>
    <w:rsid w:val="00913DC9"/>
    <w:rsid w:val="00916BBA"/>
    <w:rsid w:val="009206ED"/>
    <w:rsid w:val="00921A91"/>
    <w:rsid w:val="009224FA"/>
    <w:rsid w:val="0092311B"/>
    <w:rsid w:val="009240BE"/>
    <w:rsid w:val="0092711F"/>
    <w:rsid w:val="00927961"/>
    <w:rsid w:val="0093104F"/>
    <w:rsid w:val="00931EB3"/>
    <w:rsid w:val="00932F1A"/>
    <w:rsid w:val="009367E1"/>
    <w:rsid w:val="00936A6A"/>
    <w:rsid w:val="00936CAB"/>
    <w:rsid w:val="00937059"/>
    <w:rsid w:val="0093782D"/>
    <w:rsid w:val="00940D6A"/>
    <w:rsid w:val="00943CCC"/>
    <w:rsid w:val="00944389"/>
    <w:rsid w:val="00944B27"/>
    <w:rsid w:val="009451CF"/>
    <w:rsid w:val="00945C61"/>
    <w:rsid w:val="00950E47"/>
    <w:rsid w:val="00951B13"/>
    <w:rsid w:val="00951F2A"/>
    <w:rsid w:val="00954168"/>
    <w:rsid w:val="00954445"/>
    <w:rsid w:val="00962089"/>
    <w:rsid w:val="00966AC4"/>
    <w:rsid w:val="00967ACE"/>
    <w:rsid w:val="00970FD2"/>
    <w:rsid w:val="00971E4B"/>
    <w:rsid w:val="00974F07"/>
    <w:rsid w:val="009754A3"/>
    <w:rsid w:val="0097562D"/>
    <w:rsid w:val="009768C1"/>
    <w:rsid w:val="00980953"/>
    <w:rsid w:val="00980CB1"/>
    <w:rsid w:val="0098133D"/>
    <w:rsid w:val="009816B2"/>
    <w:rsid w:val="00981E51"/>
    <w:rsid w:val="00983152"/>
    <w:rsid w:val="00984CB2"/>
    <w:rsid w:val="00987527"/>
    <w:rsid w:val="00990495"/>
    <w:rsid w:val="009916A0"/>
    <w:rsid w:val="009A06E4"/>
    <w:rsid w:val="009A1FCC"/>
    <w:rsid w:val="009A2899"/>
    <w:rsid w:val="009A484D"/>
    <w:rsid w:val="009B27D1"/>
    <w:rsid w:val="009B5326"/>
    <w:rsid w:val="009B53C9"/>
    <w:rsid w:val="009B6437"/>
    <w:rsid w:val="009B6BA6"/>
    <w:rsid w:val="009B7E6B"/>
    <w:rsid w:val="009C1315"/>
    <w:rsid w:val="009C2076"/>
    <w:rsid w:val="009C26C3"/>
    <w:rsid w:val="009C58BA"/>
    <w:rsid w:val="009C6259"/>
    <w:rsid w:val="009D0549"/>
    <w:rsid w:val="009D0C0E"/>
    <w:rsid w:val="009D1206"/>
    <w:rsid w:val="009D17E8"/>
    <w:rsid w:val="009D2678"/>
    <w:rsid w:val="009D35B7"/>
    <w:rsid w:val="009D470D"/>
    <w:rsid w:val="009D642F"/>
    <w:rsid w:val="009D6523"/>
    <w:rsid w:val="009E12AA"/>
    <w:rsid w:val="009E52F3"/>
    <w:rsid w:val="009F0224"/>
    <w:rsid w:val="009F67D6"/>
    <w:rsid w:val="009F7CA1"/>
    <w:rsid w:val="00A05F04"/>
    <w:rsid w:val="00A06735"/>
    <w:rsid w:val="00A07745"/>
    <w:rsid w:val="00A10ECA"/>
    <w:rsid w:val="00A11A78"/>
    <w:rsid w:val="00A11E24"/>
    <w:rsid w:val="00A17454"/>
    <w:rsid w:val="00A17C56"/>
    <w:rsid w:val="00A2194C"/>
    <w:rsid w:val="00A2447F"/>
    <w:rsid w:val="00A26BDC"/>
    <w:rsid w:val="00A27F63"/>
    <w:rsid w:val="00A30A7E"/>
    <w:rsid w:val="00A313E2"/>
    <w:rsid w:val="00A314B1"/>
    <w:rsid w:val="00A32B41"/>
    <w:rsid w:val="00A3511E"/>
    <w:rsid w:val="00A42614"/>
    <w:rsid w:val="00A44E59"/>
    <w:rsid w:val="00A45BE7"/>
    <w:rsid w:val="00A50BB0"/>
    <w:rsid w:val="00A51A01"/>
    <w:rsid w:val="00A6092F"/>
    <w:rsid w:val="00A61C4B"/>
    <w:rsid w:val="00A63939"/>
    <w:rsid w:val="00A64B83"/>
    <w:rsid w:val="00A67B6F"/>
    <w:rsid w:val="00A70859"/>
    <w:rsid w:val="00A7112F"/>
    <w:rsid w:val="00A71677"/>
    <w:rsid w:val="00A72259"/>
    <w:rsid w:val="00A756FC"/>
    <w:rsid w:val="00A768EF"/>
    <w:rsid w:val="00A815C4"/>
    <w:rsid w:val="00A8277C"/>
    <w:rsid w:val="00A8362E"/>
    <w:rsid w:val="00A8417E"/>
    <w:rsid w:val="00A84E06"/>
    <w:rsid w:val="00A8627D"/>
    <w:rsid w:val="00A872E6"/>
    <w:rsid w:val="00A926DA"/>
    <w:rsid w:val="00A95D6A"/>
    <w:rsid w:val="00A97355"/>
    <w:rsid w:val="00AA0FBF"/>
    <w:rsid w:val="00AA13DB"/>
    <w:rsid w:val="00AA4187"/>
    <w:rsid w:val="00AA4CFE"/>
    <w:rsid w:val="00AA5FA7"/>
    <w:rsid w:val="00AA7463"/>
    <w:rsid w:val="00AB1C03"/>
    <w:rsid w:val="00AB2263"/>
    <w:rsid w:val="00AB393C"/>
    <w:rsid w:val="00AB60AA"/>
    <w:rsid w:val="00AB7967"/>
    <w:rsid w:val="00AC08B2"/>
    <w:rsid w:val="00AC2B01"/>
    <w:rsid w:val="00AC6747"/>
    <w:rsid w:val="00AC6F23"/>
    <w:rsid w:val="00AC7A95"/>
    <w:rsid w:val="00AD3089"/>
    <w:rsid w:val="00AD3494"/>
    <w:rsid w:val="00AD59A2"/>
    <w:rsid w:val="00AE10C9"/>
    <w:rsid w:val="00AE1BF0"/>
    <w:rsid w:val="00AE2E25"/>
    <w:rsid w:val="00AE366D"/>
    <w:rsid w:val="00AE4AF7"/>
    <w:rsid w:val="00AE57B1"/>
    <w:rsid w:val="00AE5EFE"/>
    <w:rsid w:val="00AE723D"/>
    <w:rsid w:val="00AF1BD5"/>
    <w:rsid w:val="00AF3031"/>
    <w:rsid w:val="00AF3B91"/>
    <w:rsid w:val="00AF4405"/>
    <w:rsid w:val="00AF452A"/>
    <w:rsid w:val="00AF50D7"/>
    <w:rsid w:val="00AF63E1"/>
    <w:rsid w:val="00AF7DDA"/>
    <w:rsid w:val="00B010E5"/>
    <w:rsid w:val="00B03F63"/>
    <w:rsid w:val="00B04C5E"/>
    <w:rsid w:val="00B05DC4"/>
    <w:rsid w:val="00B112AD"/>
    <w:rsid w:val="00B1134B"/>
    <w:rsid w:val="00B13787"/>
    <w:rsid w:val="00B14E75"/>
    <w:rsid w:val="00B15904"/>
    <w:rsid w:val="00B16065"/>
    <w:rsid w:val="00B17EC1"/>
    <w:rsid w:val="00B21DC2"/>
    <w:rsid w:val="00B21DDA"/>
    <w:rsid w:val="00B2207D"/>
    <w:rsid w:val="00B23487"/>
    <w:rsid w:val="00B24EB8"/>
    <w:rsid w:val="00B25B91"/>
    <w:rsid w:val="00B25D2A"/>
    <w:rsid w:val="00B3096D"/>
    <w:rsid w:val="00B30D0A"/>
    <w:rsid w:val="00B33236"/>
    <w:rsid w:val="00B33DA5"/>
    <w:rsid w:val="00B362CF"/>
    <w:rsid w:val="00B419F7"/>
    <w:rsid w:val="00B42DD7"/>
    <w:rsid w:val="00B43039"/>
    <w:rsid w:val="00B43070"/>
    <w:rsid w:val="00B4677F"/>
    <w:rsid w:val="00B51155"/>
    <w:rsid w:val="00B53C63"/>
    <w:rsid w:val="00B542D8"/>
    <w:rsid w:val="00B54FFA"/>
    <w:rsid w:val="00B563D5"/>
    <w:rsid w:val="00B613E8"/>
    <w:rsid w:val="00B63960"/>
    <w:rsid w:val="00B64DE7"/>
    <w:rsid w:val="00B67FC1"/>
    <w:rsid w:val="00B737CB"/>
    <w:rsid w:val="00B76F82"/>
    <w:rsid w:val="00B775E6"/>
    <w:rsid w:val="00B77BAE"/>
    <w:rsid w:val="00B81BCD"/>
    <w:rsid w:val="00B842FA"/>
    <w:rsid w:val="00B85353"/>
    <w:rsid w:val="00B86FD3"/>
    <w:rsid w:val="00B878F5"/>
    <w:rsid w:val="00B87971"/>
    <w:rsid w:val="00B90551"/>
    <w:rsid w:val="00B9071D"/>
    <w:rsid w:val="00B95026"/>
    <w:rsid w:val="00B97B60"/>
    <w:rsid w:val="00BA0D7A"/>
    <w:rsid w:val="00BA3703"/>
    <w:rsid w:val="00BA3965"/>
    <w:rsid w:val="00BA4985"/>
    <w:rsid w:val="00BB0EEE"/>
    <w:rsid w:val="00BB129E"/>
    <w:rsid w:val="00BB1886"/>
    <w:rsid w:val="00BB1AD3"/>
    <w:rsid w:val="00BB235A"/>
    <w:rsid w:val="00BB2B93"/>
    <w:rsid w:val="00BB52B3"/>
    <w:rsid w:val="00BB6B99"/>
    <w:rsid w:val="00BC22E4"/>
    <w:rsid w:val="00BC26F2"/>
    <w:rsid w:val="00BC4D79"/>
    <w:rsid w:val="00BC6067"/>
    <w:rsid w:val="00BC6600"/>
    <w:rsid w:val="00BC7181"/>
    <w:rsid w:val="00BD0062"/>
    <w:rsid w:val="00BD05A9"/>
    <w:rsid w:val="00BD31F2"/>
    <w:rsid w:val="00BD449C"/>
    <w:rsid w:val="00BD4A43"/>
    <w:rsid w:val="00BD4E75"/>
    <w:rsid w:val="00BE0603"/>
    <w:rsid w:val="00BE0F35"/>
    <w:rsid w:val="00BE6C30"/>
    <w:rsid w:val="00BF1849"/>
    <w:rsid w:val="00BF1ABE"/>
    <w:rsid w:val="00BF22C3"/>
    <w:rsid w:val="00BF570C"/>
    <w:rsid w:val="00BF6ACD"/>
    <w:rsid w:val="00BF6ADA"/>
    <w:rsid w:val="00BF7229"/>
    <w:rsid w:val="00C00708"/>
    <w:rsid w:val="00C02E7B"/>
    <w:rsid w:val="00C0395E"/>
    <w:rsid w:val="00C0414D"/>
    <w:rsid w:val="00C06375"/>
    <w:rsid w:val="00C06838"/>
    <w:rsid w:val="00C109B5"/>
    <w:rsid w:val="00C11982"/>
    <w:rsid w:val="00C12568"/>
    <w:rsid w:val="00C140C6"/>
    <w:rsid w:val="00C1510E"/>
    <w:rsid w:val="00C153D3"/>
    <w:rsid w:val="00C16A45"/>
    <w:rsid w:val="00C16C9F"/>
    <w:rsid w:val="00C21575"/>
    <w:rsid w:val="00C22643"/>
    <w:rsid w:val="00C23C46"/>
    <w:rsid w:val="00C324C2"/>
    <w:rsid w:val="00C33927"/>
    <w:rsid w:val="00C370C9"/>
    <w:rsid w:val="00C443E6"/>
    <w:rsid w:val="00C444AB"/>
    <w:rsid w:val="00C44710"/>
    <w:rsid w:val="00C46AC8"/>
    <w:rsid w:val="00C47007"/>
    <w:rsid w:val="00C51504"/>
    <w:rsid w:val="00C51C0A"/>
    <w:rsid w:val="00C51F9D"/>
    <w:rsid w:val="00C520AE"/>
    <w:rsid w:val="00C52DEC"/>
    <w:rsid w:val="00C553FE"/>
    <w:rsid w:val="00C55B68"/>
    <w:rsid w:val="00C5733E"/>
    <w:rsid w:val="00C57C03"/>
    <w:rsid w:val="00C62DDC"/>
    <w:rsid w:val="00C6427B"/>
    <w:rsid w:val="00C66BEB"/>
    <w:rsid w:val="00C674FE"/>
    <w:rsid w:val="00C67813"/>
    <w:rsid w:val="00C67A27"/>
    <w:rsid w:val="00C701D6"/>
    <w:rsid w:val="00C741AF"/>
    <w:rsid w:val="00C745D1"/>
    <w:rsid w:val="00C76CB9"/>
    <w:rsid w:val="00C76D3A"/>
    <w:rsid w:val="00C76D6D"/>
    <w:rsid w:val="00C80234"/>
    <w:rsid w:val="00C8041D"/>
    <w:rsid w:val="00C8127D"/>
    <w:rsid w:val="00C812F0"/>
    <w:rsid w:val="00C814C3"/>
    <w:rsid w:val="00C8274D"/>
    <w:rsid w:val="00C82B4B"/>
    <w:rsid w:val="00C836C7"/>
    <w:rsid w:val="00C8467E"/>
    <w:rsid w:val="00C8549B"/>
    <w:rsid w:val="00C858BC"/>
    <w:rsid w:val="00C85DF1"/>
    <w:rsid w:val="00C8616B"/>
    <w:rsid w:val="00C8631D"/>
    <w:rsid w:val="00C87F7C"/>
    <w:rsid w:val="00C903B2"/>
    <w:rsid w:val="00C9506C"/>
    <w:rsid w:val="00C95F42"/>
    <w:rsid w:val="00C96BDE"/>
    <w:rsid w:val="00C96EB8"/>
    <w:rsid w:val="00C977C4"/>
    <w:rsid w:val="00C978F2"/>
    <w:rsid w:val="00CA077E"/>
    <w:rsid w:val="00CA2C73"/>
    <w:rsid w:val="00CA3E46"/>
    <w:rsid w:val="00CB3EA9"/>
    <w:rsid w:val="00CB416C"/>
    <w:rsid w:val="00CB47B0"/>
    <w:rsid w:val="00CB4D03"/>
    <w:rsid w:val="00CB562F"/>
    <w:rsid w:val="00CB7FA4"/>
    <w:rsid w:val="00CC0CCC"/>
    <w:rsid w:val="00CC0EDE"/>
    <w:rsid w:val="00CC19A4"/>
    <w:rsid w:val="00CC4A0F"/>
    <w:rsid w:val="00CC6936"/>
    <w:rsid w:val="00CC6CC0"/>
    <w:rsid w:val="00CD1C72"/>
    <w:rsid w:val="00CD44D2"/>
    <w:rsid w:val="00CD56B2"/>
    <w:rsid w:val="00CD7159"/>
    <w:rsid w:val="00CD7353"/>
    <w:rsid w:val="00CE01FA"/>
    <w:rsid w:val="00CE1540"/>
    <w:rsid w:val="00CE2AB0"/>
    <w:rsid w:val="00CE64D6"/>
    <w:rsid w:val="00CF2AAA"/>
    <w:rsid w:val="00CF2C8D"/>
    <w:rsid w:val="00CF3763"/>
    <w:rsid w:val="00CF44BF"/>
    <w:rsid w:val="00CF580F"/>
    <w:rsid w:val="00CF5AD3"/>
    <w:rsid w:val="00CF7CE1"/>
    <w:rsid w:val="00D00DD5"/>
    <w:rsid w:val="00D0263A"/>
    <w:rsid w:val="00D028C0"/>
    <w:rsid w:val="00D02C69"/>
    <w:rsid w:val="00D0499F"/>
    <w:rsid w:val="00D052C6"/>
    <w:rsid w:val="00D056BB"/>
    <w:rsid w:val="00D05799"/>
    <w:rsid w:val="00D06E6D"/>
    <w:rsid w:val="00D07B2A"/>
    <w:rsid w:val="00D1297B"/>
    <w:rsid w:val="00D13206"/>
    <w:rsid w:val="00D1353E"/>
    <w:rsid w:val="00D15437"/>
    <w:rsid w:val="00D1696F"/>
    <w:rsid w:val="00D2198E"/>
    <w:rsid w:val="00D22E99"/>
    <w:rsid w:val="00D242E1"/>
    <w:rsid w:val="00D25108"/>
    <w:rsid w:val="00D25344"/>
    <w:rsid w:val="00D27224"/>
    <w:rsid w:val="00D279DD"/>
    <w:rsid w:val="00D30C20"/>
    <w:rsid w:val="00D34FE0"/>
    <w:rsid w:val="00D36B4B"/>
    <w:rsid w:val="00D376A8"/>
    <w:rsid w:val="00D37B61"/>
    <w:rsid w:val="00D4123A"/>
    <w:rsid w:val="00D4214E"/>
    <w:rsid w:val="00D4249A"/>
    <w:rsid w:val="00D43D06"/>
    <w:rsid w:val="00D43ED2"/>
    <w:rsid w:val="00D456F4"/>
    <w:rsid w:val="00D4645B"/>
    <w:rsid w:val="00D46C2F"/>
    <w:rsid w:val="00D47D41"/>
    <w:rsid w:val="00D514E2"/>
    <w:rsid w:val="00D52B7A"/>
    <w:rsid w:val="00D5396A"/>
    <w:rsid w:val="00D53BEF"/>
    <w:rsid w:val="00D54565"/>
    <w:rsid w:val="00D55F7B"/>
    <w:rsid w:val="00D60DD7"/>
    <w:rsid w:val="00D642D7"/>
    <w:rsid w:val="00D6485F"/>
    <w:rsid w:val="00D64F2B"/>
    <w:rsid w:val="00D657FC"/>
    <w:rsid w:val="00D66206"/>
    <w:rsid w:val="00D66FA9"/>
    <w:rsid w:val="00D70027"/>
    <w:rsid w:val="00D71117"/>
    <w:rsid w:val="00D71725"/>
    <w:rsid w:val="00D71EE1"/>
    <w:rsid w:val="00D727F3"/>
    <w:rsid w:val="00D76095"/>
    <w:rsid w:val="00D82906"/>
    <w:rsid w:val="00D852FB"/>
    <w:rsid w:val="00D86451"/>
    <w:rsid w:val="00D86DAF"/>
    <w:rsid w:val="00D877BE"/>
    <w:rsid w:val="00D91544"/>
    <w:rsid w:val="00D9299C"/>
    <w:rsid w:val="00D93097"/>
    <w:rsid w:val="00D97F96"/>
    <w:rsid w:val="00DA33F5"/>
    <w:rsid w:val="00DA3C73"/>
    <w:rsid w:val="00DA4EED"/>
    <w:rsid w:val="00DA5CE6"/>
    <w:rsid w:val="00DA67FC"/>
    <w:rsid w:val="00DA7BE4"/>
    <w:rsid w:val="00DB1F10"/>
    <w:rsid w:val="00DB368A"/>
    <w:rsid w:val="00DB3746"/>
    <w:rsid w:val="00DB6C45"/>
    <w:rsid w:val="00DB7E46"/>
    <w:rsid w:val="00DC1DC9"/>
    <w:rsid w:val="00DC2558"/>
    <w:rsid w:val="00DC36A2"/>
    <w:rsid w:val="00DC39DD"/>
    <w:rsid w:val="00DC5578"/>
    <w:rsid w:val="00DD0A8D"/>
    <w:rsid w:val="00DD0AF6"/>
    <w:rsid w:val="00DD1375"/>
    <w:rsid w:val="00DD2645"/>
    <w:rsid w:val="00DD2CE2"/>
    <w:rsid w:val="00DD4287"/>
    <w:rsid w:val="00DD5043"/>
    <w:rsid w:val="00DD57B0"/>
    <w:rsid w:val="00DD594A"/>
    <w:rsid w:val="00DD6D7C"/>
    <w:rsid w:val="00DE150F"/>
    <w:rsid w:val="00DE16A7"/>
    <w:rsid w:val="00DE44CF"/>
    <w:rsid w:val="00DE527B"/>
    <w:rsid w:val="00DE63E6"/>
    <w:rsid w:val="00DE6F3F"/>
    <w:rsid w:val="00DF016C"/>
    <w:rsid w:val="00DF0329"/>
    <w:rsid w:val="00DF0F41"/>
    <w:rsid w:val="00DF16D5"/>
    <w:rsid w:val="00DF48E3"/>
    <w:rsid w:val="00DF662F"/>
    <w:rsid w:val="00E02524"/>
    <w:rsid w:val="00E03064"/>
    <w:rsid w:val="00E03413"/>
    <w:rsid w:val="00E034C4"/>
    <w:rsid w:val="00E07AE7"/>
    <w:rsid w:val="00E12366"/>
    <w:rsid w:val="00E13510"/>
    <w:rsid w:val="00E16D74"/>
    <w:rsid w:val="00E17C2A"/>
    <w:rsid w:val="00E20524"/>
    <w:rsid w:val="00E211E6"/>
    <w:rsid w:val="00E21C47"/>
    <w:rsid w:val="00E249AC"/>
    <w:rsid w:val="00E275DF"/>
    <w:rsid w:val="00E327B0"/>
    <w:rsid w:val="00E37F59"/>
    <w:rsid w:val="00E40365"/>
    <w:rsid w:val="00E41826"/>
    <w:rsid w:val="00E41861"/>
    <w:rsid w:val="00E437C3"/>
    <w:rsid w:val="00E47136"/>
    <w:rsid w:val="00E47B7C"/>
    <w:rsid w:val="00E51E86"/>
    <w:rsid w:val="00E5221E"/>
    <w:rsid w:val="00E534BD"/>
    <w:rsid w:val="00E53559"/>
    <w:rsid w:val="00E53D40"/>
    <w:rsid w:val="00E53FCC"/>
    <w:rsid w:val="00E5443F"/>
    <w:rsid w:val="00E5458A"/>
    <w:rsid w:val="00E5458F"/>
    <w:rsid w:val="00E545D1"/>
    <w:rsid w:val="00E56D7E"/>
    <w:rsid w:val="00E57D10"/>
    <w:rsid w:val="00E57F5B"/>
    <w:rsid w:val="00E6297B"/>
    <w:rsid w:val="00E64852"/>
    <w:rsid w:val="00E6585F"/>
    <w:rsid w:val="00E65CE3"/>
    <w:rsid w:val="00E71CAE"/>
    <w:rsid w:val="00E73771"/>
    <w:rsid w:val="00E73780"/>
    <w:rsid w:val="00E739A6"/>
    <w:rsid w:val="00E74094"/>
    <w:rsid w:val="00E75DB6"/>
    <w:rsid w:val="00E77D8D"/>
    <w:rsid w:val="00E8007B"/>
    <w:rsid w:val="00E801F7"/>
    <w:rsid w:val="00E84030"/>
    <w:rsid w:val="00E901EB"/>
    <w:rsid w:val="00E90B93"/>
    <w:rsid w:val="00E94698"/>
    <w:rsid w:val="00E95994"/>
    <w:rsid w:val="00E96269"/>
    <w:rsid w:val="00E96A14"/>
    <w:rsid w:val="00E9713C"/>
    <w:rsid w:val="00EA0463"/>
    <w:rsid w:val="00EA04BA"/>
    <w:rsid w:val="00EA071A"/>
    <w:rsid w:val="00EA4943"/>
    <w:rsid w:val="00EA5CAA"/>
    <w:rsid w:val="00EA5E9B"/>
    <w:rsid w:val="00EA635F"/>
    <w:rsid w:val="00EB149C"/>
    <w:rsid w:val="00EB3220"/>
    <w:rsid w:val="00EB422D"/>
    <w:rsid w:val="00EB445D"/>
    <w:rsid w:val="00EB4EA7"/>
    <w:rsid w:val="00EB5A01"/>
    <w:rsid w:val="00EC07F0"/>
    <w:rsid w:val="00EC4013"/>
    <w:rsid w:val="00EC4433"/>
    <w:rsid w:val="00EC6640"/>
    <w:rsid w:val="00ED0887"/>
    <w:rsid w:val="00ED2230"/>
    <w:rsid w:val="00ED30DC"/>
    <w:rsid w:val="00EE1449"/>
    <w:rsid w:val="00EE25C8"/>
    <w:rsid w:val="00EE5E72"/>
    <w:rsid w:val="00EE644D"/>
    <w:rsid w:val="00EE6C98"/>
    <w:rsid w:val="00EF006C"/>
    <w:rsid w:val="00EF0BAD"/>
    <w:rsid w:val="00EF0EB2"/>
    <w:rsid w:val="00EF14CC"/>
    <w:rsid w:val="00EF1769"/>
    <w:rsid w:val="00EF3667"/>
    <w:rsid w:val="00EF7042"/>
    <w:rsid w:val="00F0058B"/>
    <w:rsid w:val="00F03ABD"/>
    <w:rsid w:val="00F04232"/>
    <w:rsid w:val="00F07A33"/>
    <w:rsid w:val="00F07F15"/>
    <w:rsid w:val="00F103CA"/>
    <w:rsid w:val="00F136BD"/>
    <w:rsid w:val="00F13E4B"/>
    <w:rsid w:val="00F14F86"/>
    <w:rsid w:val="00F15286"/>
    <w:rsid w:val="00F15711"/>
    <w:rsid w:val="00F177BF"/>
    <w:rsid w:val="00F20493"/>
    <w:rsid w:val="00F2093B"/>
    <w:rsid w:val="00F20CE3"/>
    <w:rsid w:val="00F215C8"/>
    <w:rsid w:val="00F22487"/>
    <w:rsid w:val="00F24676"/>
    <w:rsid w:val="00F2597B"/>
    <w:rsid w:val="00F26073"/>
    <w:rsid w:val="00F26300"/>
    <w:rsid w:val="00F30329"/>
    <w:rsid w:val="00F30B65"/>
    <w:rsid w:val="00F314F6"/>
    <w:rsid w:val="00F31771"/>
    <w:rsid w:val="00F34499"/>
    <w:rsid w:val="00F3452B"/>
    <w:rsid w:val="00F345B2"/>
    <w:rsid w:val="00F356D1"/>
    <w:rsid w:val="00F36885"/>
    <w:rsid w:val="00F37825"/>
    <w:rsid w:val="00F43306"/>
    <w:rsid w:val="00F45212"/>
    <w:rsid w:val="00F45294"/>
    <w:rsid w:val="00F461B7"/>
    <w:rsid w:val="00F46200"/>
    <w:rsid w:val="00F474AD"/>
    <w:rsid w:val="00F47BC2"/>
    <w:rsid w:val="00F50398"/>
    <w:rsid w:val="00F50E33"/>
    <w:rsid w:val="00F54639"/>
    <w:rsid w:val="00F552B8"/>
    <w:rsid w:val="00F5702E"/>
    <w:rsid w:val="00F6077C"/>
    <w:rsid w:val="00F61066"/>
    <w:rsid w:val="00F61925"/>
    <w:rsid w:val="00F62FF7"/>
    <w:rsid w:val="00F64836"/>
    <w:rsid w:val="00F65AAA"/>
    <w:rsid w:val="00F73ED1"/>
    <w:rsid w:val="00F757A4"/>
    <w:rsid w:val="00F7661F"/>
    <w:rsid w:val="00F76E27"/>
    <w:rsid w:val="00F77C33"/>
    <w:rsid w:val="00F80B63"/>
    <w:rsid w:val="00F80CAA"/>
    <w:rsid w:val="00F82629"/>
    <w:rsid w:val="00F82F70"/>
    <w:rsid w:val="00F83499"/>
    <w:rsid w:val="00F85DD8"/>
    <w:rsid w:val="00F86195"/>
    <w:rsid w:val="00F901D1"/>
    <w:rsid w:val="00F91094"/>
    <w:rsid w:val="00F91EB0"/>
    <w:rsid w:val="00F925AE"/>
    <w:rsid w:val="00F93063"/>
    <w:rsid w:val="00F9744E"/>
    <w:rsid w:val="00FA002B"/>
    <w:rsid w:val="00FA0270"/>
    <w:rsid w:val="00FA23B1"/>
    <w:rsid w:val="00FA36C2"/>
    <w:rsid w:val="00FA3A7E"/>
    <w:rsid w:val="00FA4B61"/>
    <w:rsid w:val="00FA51E0"/>
    <w:rsid w:val="00FB1870"/>
    <w:rsid w:val="00FB237F"/>
    <w:rsid w:val="00FB770E"/>
    <w:rsid w:val="00FB7C2B"/>
    <w:rsid w:val="00FC0A7A"/>
    <w:rsid w:val="00FC12AF"/>
    <w:rsid w:val="00FC13A0"/>
    <w:rsid w:val="00FC45FC"/>
    <w:rsid w:val="00FC4CD7"/>
    <w:rsid w:val="00FC5A57"/>
    <w:rsid w:val="00FD0240"/>
    <w:rsid w:val="00FD13BC"/>
    <w:rsid w:val="00FD1D46"/>
    <w:rsid w:val="00FD5FDC"/>
    <w:rsid w:val="00FE057B"/>
    <w:rsid w:val="00FE1418"/>
    <w:rsid w:val="00FE14E8"/>
    <w:rsid w:val="00FE2532"/>
    <w:rsid w:val="00FE302C"/>
    <w:rsid w:val="00FE3512"/>
    <w:rsid w:val="00FE3E80"/>
    <w:rsid w:val="00FE5398"/>
    <w:rsid w:val="00FF1A41"/>
    <w:rsid w:val="00FF200E"/>
    <w:rsid w:val="00FF2907"/>
    <w:rsid w:val="00FF376B"/>
    <w:rsid w:val="00FF4F24"/>
    <w:rsid w:val="00FF5DEF"/>
    <w:rsid w:val="00FF6B19"/>
    <w:rsid w:val="00FF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B204E"/>
  <w15:chartTrackingRefBased/>
  <w15:docId w15:val="{B8A4CE40-92E1-4279-8FCB-4A05921B6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DFC"/>
    <w:pPr>
      <w:spacing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0A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DFC"/>
    <w:pPr>
      <w:keepNext/>
      <w:keepLines/>
      <w:spacing w:before="40"/>
      <w:ind w:left="432" w:hanging="432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1113"/>
    <w:pPr>
      <w:keepNext/>
      <w:keepLines/>
      <w:numPr>
        <w:ilvl w:val="2"/>
        <w:numId w:val="1"/>
      </w:numPr>
      <w:spacing w:before="40" w:after="0"/>
      <w:ind w:left="504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621113"/>
    <w:pPr>
      <w:numPr>
        <w:ilvl w:val="3"/>
      </w:numPr>
      <w:ind w:left="1368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0A"/>
    <w:rPr>
      <w:rFonts w:ascii="Times New Roman" w:eastAsiaTheme="majorEastAsia" w:hAnsi="Times New Roman" w:cstheme="majorBidi"/>
      <w:b/>
      <w:sz w:val="32"/>
      <w:szCs w:val="32"/>
    </w:rPr>
  </w:style>
  <w:style w:type="paragraph" w:styleId="ListParagraph">
    <w:name w:val="List Paragraph"/>
    <w:basedOn w:val="Normal"/>
    <w:uiPriority w:val="34"/>
    <w:qFormat/>
    <w:rsid w:val="007905D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97DFC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1113"/>
    <w:rPr>
      <w:rFonts w:ascii="Times New Roman" w:eastAsiaTheme="majorEastAsia" w:hAnsi="Times New Roman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5E5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45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57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B45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573"/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54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544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7544C"/>
    <w:rPr>
      <w:vertAlign w:val="superscript"/>
    </w:rPr>
  </w:style>
  <w:style w:type="paragraph" w:styleId="NoSpacing">
    <w:name w:val="No Spacing"/>
    <w:aliases w:val="Table"/>
    <w:uiPriority w:val="1"/>
    <w:qFormat/>
    <w:rsid w:val="0077544C"/>
    <w:pPr>
      <w:spacing w:after="0" w:line="240" w:lineRule="auto"/>
      <w:jc w:val="center"/>
    </w:pPr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EE6C98"/>
    <w:pPr>
      <w:spacing w:after="200" w:line="240" w:lineRule="auto"/>
    </w:pPr>
    <w:rPr>
      <w:iCs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A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AC8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621113"/>
    <w:rPr>
      <w:rFonts w:ascii="Times New Roman" w:eastAsiaTheme="majorEastAsia" w:hAnsi="Times New Roman" w:cstheme="majorBidi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503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3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398"/>
    <w:rPr>
      <w:rFonts w:ascii="Times New Roman" w:hAnsi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868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7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7C7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4499"/>
    <w:pPr>
      <w:spacing w:after="0" w:line="240" w:lineRule="auto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B00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5DB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700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53FCC"/>
    <w:pPr>
      <w:tabs>
        <w:tab w:val="left" w:pos="380"/>
      </w:tabs>
      <w:spacing w:after="0" w:line="24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F5702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2796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F6B19"/>
  </w:style>
  <w:style w:type="character" w:styleId="Strong">
    <w:name w:val="Strong"/>
    <w:basedOn w:val="DefaultParagraphFont"/>
    <w:uiPriority w:val="22"/>
    <w:qFormat/>
    <w:rsid w:val="00FF6B19"/>
    <w:rPr>
      <w:b/>
      <w:bCs/>
    </w:rPr>
  </w:style>
  <w:style w:type="character" w:styleId="Emphasis">
    <w:name w:val="Emphasis"/>
    <w:basedOn w:val="DefaultParagraphFont"/>
    <w:uiPriority w:val="20"/>
    <w:qFormat/>
    <w:rsid w:val="00FF6B19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89383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1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54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23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5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8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6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28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70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6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49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6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84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15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43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0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1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85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58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7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7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8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02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3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32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0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45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933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69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2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la.navab@oregonstate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56C6C8-20DA-4559-88E5-E4A865C77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College of Engineering</Company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s, Catherine</dc:creator>
  <cp:keywords/>
  <dc:description/>
  <cp:lastModifiedBy>Tala Navab-Daneshmand</cp:lastModifiedBy>
  <cp:revision>3</cp:revision>
  <cp:lastPrinted>2019-08-09T17:25:00Z</cp:lastPrinted>
  <dcterms:created xsi:type="dcterms:W3CDTF">2021-03-16T20:57:00Z</dcterms:created>
  <dcterms:modified xsi:type="dcterms:W3CDTF">2021-03-18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nvironmental-pollution</vt:lpwstr>
  </property>
  <property fmtid="{D5CDD505-2E9C-101B-9397-08002B2CF9AE}" pid="13" name="Mendeley Recent Style Name 5_1">
    <vt:lpwstr>Environmental Pollu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6938baf-4346-36db-a11a-af6b9a93bdd3</vt:lpwstr>
  </property>
  <property fmtid="{D5CDD505-2E9C-101B-9397-08002B2CF9AE}" pid="24" name="Mendeley Citation Style_1">
    <vt:lpwstr>http://www.zotero.org/styles/environmental-pollution</vt:lpwstr>
  </property>
  <property fmtid="{D5CDD505-2E9C-101B-9397-08002B2CF9AE}" pid="25" name="ZOTERO_PREF_1">
    <vt:lpwstr>&lt;data data-version="3" zotero-version="5.0.96.1"&gt;&lt;session id="wPpc6fe2"/&gt;&lt;style id="http://www.zotero.org/styles/environmental-pollution" hasBibliography="1" bibliographyStyleHasBeenSet="1"/&gt;&lt;prefs&gt;&lt;pref name="fieldType" value="Field"/&gt;&lt;pref name="dontAsk</vt:lpwstr>
  </property>
  <property fmtid="{D5CDD505-2E9C-101B-9397-08002B2CF9AE}" pid="26" name="ZOTERO_PREF_2">
    <vt:lpwstr>DelayCitationUpdates" value="true"/&gt;&lt;/prefs&gt;&lt;/data&gt;</vt:lpwstr>
  </property>
</Properties>
</file>